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8D414" w14:textId="63FB33F6" w:rsidR="007E7375" w:rsidRPr="00642AD2" w:rsidRDefault="007E7375" w:rsidP="00EA4933">
      <w:pPr>
        <w:spacing w:after="240"/>
        <w:jc w:val="both"/>
        <w:rPr>
          <w:b/>
          <w:sz w:val="28"/>
          <w:lang w:val="en-GB"/>
        </w:rPr>
      </w:pPr>
      <w:bookmarkStart w:id="0" w:name="_GoBack"/>
      <w:bookmarkEnd w:id="0"/>
      <w:r w:rsidRPr="00642AD2">
        <w:rPr>
          <w:b/>
          <w:sz w:val="28"/>
          <w:lang w:val="en-GB"/>
        </w:rPr>
        <w:t xml:space="preserve">Additional File 1 – English translation of the </w:t>
      </w:r>
      <w:r w:rsidR="00312200" w:rsidRPr="00642AD2">
        <w:rPr>
          <w:b/>
          <w:sz w:val="28"/>
          <w:lang w:val="en-GB"/>
        </w:rPr>
        <w:t xml:space="preserve">analysed </w:t>
      </w:r>
      <w:r w:rsidRPr="00642AD2">
        <w:rPr>
          <w:b/>
          <w:sz w:val="28"/>
          <w:lang w:val="en-GB"/>
        </w:rPr>
        <w:t>questionnaire items</w:t>
      </w:r>
    </w:p>
    <w:p w14:paraId="0BA360C4" w14:textId="412162D1" w:rsidR="00E07CCF" w:rsidRPr="00642AD2" w:rsidRDefault="002912F4" w:rsidP="007F6D07">
      <w:pPr>
        <w:jc w:val="both"/>
        <w:rPr>
          <w:b/>
          <w:lang w:val="en-GB"/>
        </w:rPr>
      </w:pPr>
      <w:r w:rsidRPr="00642AD2">
        <w:rPr>
          <w:b/>
          <w:lang w:val="en-GB"/>
        </w:rPr>
        <w:t>Questionnaire referring to the workshop</w:t>
      </w:r>
      <w:r w:rsidR="00E07CCF" w:rsidRPr="00642AD2">
        <w:rPr>
          <w:b/>
          <w:lang w:val="en-GB"/>
        </w:rPr>
        <w:t xml:space="preserve"> </w:t>
      </w:r>
      <w:r w:rsidR="00E62D1A" w:rsidRPr="00642AD2">
        <w:rPr>
          <w:b/>
          <w:lang w:val="en-GB"/>
        </w:rPr>
        <w:t>‘</w:t>
      </w:r>
      <w:r w:rsidRPr="00642AD2">
        <w:rPr>
          <w:b/>
          <w:lang w:val="en-GB"/>
        </w:rPr>
        <w:t>Earning opportunities in self-employed settings</w:t>
      </w:r>
      <w:r w:rsidR="00E62D1A" w:rsidRPr="00642AD2">
        <w:rPr>
          <w:b/>
          <w:lang w:val="en-GB"/>
        </w:rPr>
        <w:t>’</w:t>
      </w:r>
    </w:p>
    <w:p w14:paraId="15C3E8A4" w14:textId="1D0787AD" w:rsidR="00E07CCF" w:rsidRPr="00D34451" w:rsidRDefault="002912F4" w:rsidP="00EA4933">
      <w:pPr>
        <w:spacing w:after="0"/>
        <w:rPr>
          <w:rFonts w:ascii="Arial" w:hAnsi="Arial" w:cs="Arial"/>
          <w:sz w:val="16"/>
          <w:szCs w:val="16"/>
          <w:lang w:val="en-GB"/>
        </w:rPr>
      </w:pPr>
      <w:r w:rsidRPr="00642AD2">
        <w:rPr>
          <w:rFonts w:ascii="Arial" w:hAnsi="Arial" w:cs="Arial"/>
          <w:sz w:val="16"/>
          <w:szCs w:val="16"/>
          <w:lang w:val="en-GB"/>
        </w:rPr>
        <w:t>IMPORTANT</w:t>
      </w:r>
      <w:r w:rsidR="00E07CCF" w:rsidRPr="00642AD2">
        <w:rPr>
          <w:rFonts w:ascii="Arial" w:hAnsi="Arial" w:cs="Arial"/>
          <w:sz w:val="16"/>
          <w:szCs w:val="16"/>
          <w:lang w:val="en-GB"/>
        </w:rPr>
        <w:t xml:space="preserve">: </w:t>
      </w:r>
      <w:r w:rsidRPr="00642AD2">
        <w:rPr>
          <w:rFonts w:ascii="Arial" w:hAnsi="Arial" w:cs="Arial"/>
          <w:sz w:val="16"/>
          <w:szCs w:val="16"/>
          <w:lang w:val="en-GB"/>
        </w:rPr>
        <w:t>Please answer all questions completely. Thank you!</w:t>
      </w:r>
    </w:p>
    <w:tbl>
      <w:tblPr>
        <w:tblStyle w:val="Tabellenraster"/>
        <w:tblW w:w="10456" w:type="dxa"/>
        <w:tblLayout w:type="fixed"/>
        <w:tblLook w:val="04A0" w:firstRow="1" w:lastRow="0" w:firstColumn="1" w:lastColumn="0" w:noHBand="0" w:noVBand="1"/>
      </w:tblPr>
      <w:tblGrid>
        <w:gridCol w:w="236"/>
        <w:gridCol w:w="878"/>
        <w:gridCol w:w="832"/>
        <w:gridCol w:w="640"/>
        <w:gridCol w:w="17"/>
        <w:gridCol w:w="54"/>
        <w:gridCol w:w="123"/>
        <w:gridCol w:w="113"/>
        <w:gridCol w:w="723"/>
        <w:gridCol w:w="251"/>
        <w:gridCol w:w="487"/>
        <w:gridCol w:w="335"/>
        <w:gridCol w:w="259"/>
        <w:gridCol w:w="256"/>
        <w:gridCol w:w="14"/>
        <w:gridCol w:w="268"/>
        <w:gridCol w:w="285"/>
        <w:gridCol w:w="571"/>
        <w:gridCol w:w="18"/>
        <w:gridCol w:w="14"/>
        <w:gridCol w:w="102"/>
        <w:gridCol w:w="144"/>
        <w:gridCol w:w="460"/>
        <w:gridCol w:w="116"/>
        <w:gridCol w:w="617"/>
        <w:gridCol w:w="131"/>
        <w:gridCol w:w="91"/>
        <w:gridCol w:w="276"/>
        <w:gridCol w:w="10"/>
        <w:gridCol w:w="6"/>
        <w:gridCol w:w="138"/>
        <w:gridCol w:w="145"/>
        <w:gridCol w:w="261"/>
        <w:gridCol w:w="300"/>
        <w:gridCol w:w="6"/>
        <w:gridCol w:w="1279"/>
      </w:tblGrid>
      <w:tr w:rsidR="00E07CCF" w:rsidRPr="00D34451" w14:paraId="53CF2024" w14:textId="77777777" w:rsidTr="00314302">
        <w:trPr>
          <w:trHeight w:val="269"/>
        </w:trPr>
        <w:tc>
          <w:tcPr>
            <w:tcW w:w="10456" w:type="dxa"/>
            <w:gridSpan w:val="36"/>
            <w:shd w:val="clear" w:color="auto" w:fill="808080" w:themeFill="background1" w:themeFillShade="80"/>
          </w:tcPr>
          <w:p w14:paraId="17C0A037" w14:textId="424CBCD6" w:rsidR="00E07CCF" w:rsidRPr="00D34451" w:rsidRDefault="003E6ED2" w:rsidP="00C93342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Personal information</w:t>
            </w:r>
          </w:p>
        </w:tc>
      </w:tr>
      <w:tr w:rsidR="00313F78" w:rsidRPr="00D34451" w14:paraId="22E6EAF2" w14:textId="77777777" w:rsidTr="00D34451">
        <w:trPr>
          <w:trHeight w:val="269"/>
        </w:trPr>
        <w:tc>
          <w:tcPr>
            <w:tcW w:w="2586" w:type="dxa"/>
            <w:gridSpan w:val="4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C10EDD4" w14:textId="2CD2A8B9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A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ge</w:t>
            </w:r>
          </w:p>
        </w:tc>
        <w:tc>
          <w:tcPr>
            <w:tcW w:w="2362" w:type="dxa"/>
            <w:gridSpan w:val="9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080B54F" w14:textId="15F351B3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|__|__| </w:t>
            </w:r>
            <w:r w:rsidR="00961C4D" w:rsidRPr="00D34451">
              <w:rPr>
                <w:rFonts w:cs="Arial"/>
                <w:sz w:val="16"/>
                <w:szCs w:val="16"/>
                <w:lang w:val="en-GB"/>
              </w:rPr>
              <w:t>y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ears</w:t>
            </w:r>
          </w:p>
        </w:tc>
        <w:tc>
          <w:tcPr>
            <w:tcW w:w="1672" w:type="dxa"/>
            <w:gridSpan w:val="9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4B862A1" w14:textId="470C495D" w:rsidR="00E07CCF" w:rsidRPr="00D34451" w:rsidRDefault="006A6C03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Sex</w:t>
            </w:r>
          </w:p>
        </w:tc>
        <w:tc>
          <w:tcPr>
            <w:tcW w:w="1324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AC868A" w14:textId="36AD188E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m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ale</w:t>
            </w:r>
          </w:p>
        </w:tc>
        <w:tc>
          <w:tcPr>
            <w:tcW w:w="2512" w:type="dxa"/>
            <w:gridSpan w:val="10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5B243FD" w14:textId="54F43FF3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female</w:t>
            </w:r>
          </w:p>
        </w:tc>
      </w:tr>
      <w:tr w:rsidR="00B560A1" w:rsidRPr="00D34451" w14:paraId="1715AA38" w14:textId="77777777" w:rsidTr="00D34451">
        <w:trPr>
          <w:trHeight w:val="269"/>
        </w:trPr>
        <w:tc>
          <w:tcPr>
            <w:tcW w:w="2586" w:type="dxa"/>
            <w:gridSpan w:val="4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FD01BEF" w14:textId="3CD42F12" w:rsidR="00E07CCF" w:rsidRPr="00677C62" w:rsidRDefault="006A6C03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Are you in a r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elationship?</w:t>
            </w:r>
          </w:p>
        </w:tc>
        <w:tc>
          <w:tcPr>
            <w:tcW w:w="1281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CC6762" w14:textId="181B2ED8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1" w:type="dxa"/>
            <w:gridSpan w:val="3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A6DFFC" w14:textId="556706CF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n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o</w:t>
            </w:r>
          </w:p>
        </w:tc>
        <w:tc>
          <w:tcPr>
            <w:tcW w:w="1672" w:type="dxa"/>
            <w:gridSpan w:val="9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EBA807" w14:textId="7DFD5ECB" w:rsidR="00E07CCF" w:rsidRPr="00D34451" w:rsidRDefault="006A6C03" w:rsidP="00EE6C6C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Do you have child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>r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en</w:t>
            </w:r>
            <w:r w:rsidR="00291B86" w:rsidRPr="00D34451">
              <w:rPr>
                <w:rFonts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132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99FA72" w14:textId="78D15A1C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 xml:space="preserve"> yes</w:t>
            </w:r>
          </w:p>
        </w:tc>
        <w:tc>
          <w:tcPr>
            <w:tcW w:w="2512" w:type="dxa"/>
            <w:gridSpan w:val="10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29C275" w14:textId="4D8965E5" w:rsidR="00E07CCF" w:rsidRPr="00D34451" w:rsidRDefault="00E07CCF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no</w:t>
            </w:r>
          </w:p>
        </w:tc>
      </w:tr>
      <w:tr w:rsidR="00FD4AC2" w:rsidRPr="00D34451" w14:paraId="27F2C51E" w14:textId="77777777" w:rsidTr="00D34451">
        <w:trPr>
          <w:trHeight w:val="269"/>
        </w:trPr>
        <w:tc>
          <w:tcPr>
            <w:tcW w:w="6476" w:type="dxa"/>
            <w:gridSpan w:val="21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52FE42A" w14:textId="24B5BA43" w:rsidR="00FD4AC2" w:rsidRPr="00D34451" w:rsidRDefault="00553BC9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Do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at least one of your parents have a higher education degree?</w:t>
            </w:r>
          </w:p>
        </w:tc>
        <w:tc>
          <w:tcPr>
            <w:tcW w:w="1845" w:type="dxa"/>
            <w:gridSpan w:val="8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50E41F" w14:textId="62600003" w:rsidR="00FD4AC2" w:rsidRPr="00D34451" w:rsidRDefault="00FD4AC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yes, one or both</w:t>
            </w:r>
          </w:p>
        </w:tc>
        <w:tc>
          <w:tcPr>
            <w:tcW w:w="2135" w:type="dxa"/>
            <w:gridSpan w:val="7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F4C29F6" w14:textId="3AF37591" w:rsidR="00FD4AC2" w:rsidRPr="00D34451" w:rsidRDefault="00FD4AC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4B4BD8" w:rsidRPr="00D34451">
              <w:rPr>
                <w:rFonts w:cs="Arial"/>
                <w:sz w:val="16"/>
                <w:szCs w:val="16"/>
                <w:lang w:val="en-GB"/>
              </w:rPr>
              <w:t>n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o, none</w:t>
            </w:r>
          </w:p>
        </w:tc>
      </w:tr>
      <w:tr w:rsidR="00FD4AC2" w:rsidRPr="00D34451" w14:paraId="19B6D0A5" w14:textId="77777777" w:rsidTr="00D34451">
        <w:trPr>
          <w:trHeight w:val="269"/>
        </w:trPr>
        <w:tc>
          <w:tcPr>
            <w:tcW w:w="4948" w:type="dxa"/>
            <w:gridSpan w:val="13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80E864" w14:textId="49F7F671" w:rsidR="00FD4AC2" w:rsidRPr="00D34451" w:rsidRDefault="00553BC9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Is (at least) one of your parents a physician?</w:t>
            </w:r>
            <w:r w:rsidR="00FD4AC2" w:rsidRPr="00D34451">
              <w:rPr>
                <w:rFonts w:cs="Arial"/>
                <w:sz w:val="16"/>
                <w:szCs w:val="16"/>
                <w:lang w:val="en-GB"/>
              </w:rPr>
              <w:tab/>
            </w:r>
            <w:r w:rsidR="00FD4AC2" w:rsidRPr="00D34451">
              <w:rPr>
                <w:rFonts w:cs="Arial"/>
                <w:sz w:val="16"/>
                <w:szCs w:val="16"/>
                <w:lang w:val="en-GB"/>
              </w:rPr>
              <w:tab/>
            </w:r>
          </w:p>
        </w:tc>
        <w:tc>
          <w:tcPr>
            <w:tcW w:w="2132" w:type="dxa"/>
            <w:gridSpan w:val="10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7600BAA" w14:textId="71219C17" w:rsidR="00FD4AC2" w:rsidRPr="00D34451" w:rsidRDefault="00FD4AC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3376" w:type="dxa"/>
            <w:gridSpan w:val="13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AC293C" w14:textId="49ED642D" w:rsidR="00FD4AC2" w:rsidRPr="00D34451" w:rsidRDefault="00FD4AC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n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o</w:t>
            </w:r>
          </w:p>
        </w:tc>
      </w:tr>
      <w:tr w:rsidR="00FD4AC2" w:rsidRPr="00D34451" w14:paraId="3C0A844B" w14:textId="77777777" w:rsidTr="00D34451">
        <w:trPr>
          <w:trHeight w:val="368"/>
        </w:trPr>
        <w:tc>
          <w:tcPr>
            <w:tcW w:w="4948" w:type="dxa"/>
            <w:gridSpan w:val="13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56F085C" w14:textId="6AB7688A" w:rsidR="00FD4AC2" w:rsidRPr="00D34451" w:rsidRDefault="006A6C03" w:rsidP="003123F7">
            <w:pPr>
              <w:rPr>
                <w:rFonts w:cs="Arial"/>
                <w:sz w:val="16"/>
                <w:szCs w:val="16"/>
                <w:lang w:val="en-GB"/>
              </w:rPr>
            </w:pPr>
            <w:bookmarkStart w:id="1" w:name="_Hlk503301912"/>
            <w:r w:rsidRPr="00642AD2">
              <w:rPr>
                <w:rFonts w:cs="Arial"/>
                <w:sz w:val="16"/>
                <w:szCs w:val="16"/>
                <w:lang w:val="en-GB"/>
              </w:rPr>
              <w:t xml:space="preserve">Do you have family or friends </w:t>
            </w:r>
            <w:r w:rsidR="00976133" w:rsidRPr="00677C62">
              <w:rPr>
                <w:rFonts w:cs="Arial"/>
                <w:sz w:val="16"/>
                <w:szCs w:val="16"/>
                <w:lang w:val="en-GB"/>
              </w:rPr>
              <w:t xml:space="preserve">working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in general practice?</w:t>
            </w:r>
          </w:p>
        </w:tc>
        <w:tc>
          <w:tcPr>
            <w:tcW w:w="2132" w:type="dxa"/>
            <w:gridSpan w:val="10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FA070A9" w14:textId="145BC7E6" w:rsidR="00FD4AC2" w:rsidRPr="00D34451" w:rsidRDefault="00FD4AC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C14671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3376" w:type="dxa"/>
            <w:gridSpan w:val="13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290EE8ED" w14:textId="3B382D6D" w:rsidR="00FD4AC2" w:rsidRPr="00D34451" w:rsidRDefault="00FD4AC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3123F7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n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o</w:t>
            </w:r>
          </w:p>
        </w:tc>
      </w:tr>
      <w:bookmarkEnd w:id="1"/>
      <w:tr w:rsidR="00846E64" w:rsidRPr="00D34451" w14:paraId="277ACB1B" w14:textId="77777777" w:rsidTr="00D34451">
        <w:trPr>
          <w:trHeight w:val="269"/>
        </w:trPr>
        <w:tc>
          <w:tcPr>
            <w:tcW w:w="7080" w:type="dxa"/>
            <w:gridSpan w:val="23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D2DFD3" w14:textId="1E05A185" w:rsidR="00846E64" w:rsidRPr="00D34451" w:rsidRDefault="003E6ED2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Do you have family or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friends working as</w:t>
            </w:r>
            <w:r w:rsidR="008664FA" w:rsidRPr="00677C62">
              <w:rPr>
                <w:rFonts w:cs="Arial"/>
                <w:sz w:val="16"/>
                <w:szCs w:val="16"/>
                <w:lang w:val="en-GB"/>
              </w:rPr>
              <w:t xml:space="preserve"> a</w:t>
            </w:r>
            <w:r w:rsidR="00D6117B" w:rsidRPr="00D34451">
              <w:rPr>
                <w:rFonts w:cs="Arial"/>
                <w:sz w:val="16"/>
                <w:szCs w:val="16"/>
                <w:lang w:val="en-GB"/>
              </w:rPr>
              <w:t>n office-based physician</w:t>
            </w:r>
            <w:r w:rsidR="008664FA" w:rsidRPr="00D34451">
              <w:rPr>
                <w:rFonts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1385" w:type="dxa"/>
            <w:gridSpan w:val="8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8E18382" w14:textId="22DA3284" w:rsidR="00846E64" w:rsidRPr="00D34451" w:rsidRDefault="00846E64" w:rsidP="00846E64">
            <w:pPr>
              <w:ind w:left="34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991" w:type="dxa"/>
            <w:gridSpan w:val="5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7EF49C" w14:textId="063AE460" w:rsidR="00846E64" w:rsidRPr="00D34451" w:rsidRDefault="00846E64" w:rsidP="003123F7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n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o</w:t>
            </w:r>
          </w:p>
        </w:tc>
      </w:tr>
      <w:tr w:rsidR="00912A9E" w:rsidRPr="00D34451" w14:paraId="66187783" w14:textId="77777777" w:rsidTr="00D34451">
        <w:trPr>
          <w:trHeight w:val="269"/>
        </w:trPr>
        <w:tc>
          <w:tcPr>
            <w:tcW w:w="4948" w:type="dxa"/>
            <w:gridSpan w:val="13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CE9AC2" w14:textId="46B5CBF3" w:rsidR="00912A9E" w:rsidRPr="00677C62" w:rsidRDefault="006A6C03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Where did you mainly grow up</w:t>
            </w:r>
            <w:r w:rsidR="00912A9E" w:rsidRPr="00677C62">
              <w:rPr>
                <w:rFonts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1394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13D70D" w14:textId="4492B81E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big city</w:t>
            </w:r>
          </w:p>
        </w:tc>
        <w:tc>
          <w:tcPr>
            <w:tcW w:w="1471" w:type="dxa"/>
            <w:gridSpan w:val="7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2DC7A4" w14:textId="7F6D31EF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small</w:t>
            </w:r>
            <w:r w:rsidR="00AD5D2F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town</w:t>
            </w:r>
          </w:p>
        </w:tc>
        <w:tc>
          <w:tcPr>
            <w:tcW w:w="2643" w:type="dxa"/>
            <w:gridSpan w:val="11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7050C813" w14:textId="694E1A99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rural area</w:t>
            </w:r>
          </w:p>
        </w:tc>
      </w:tr>
      <w:tr w:rsidR="00912A9E" w:rsidRPr="00D34451" w14:paraId="420833B6" w14:textId="77777777" w:rsidTr="00D34451">
        <w:trPr>
          <w:trHeight w:val="386"/>
        </w:trPr>
        <w:tc>
          <w:tcPr>
            <w:tcW w:w="5486" w:type="dxa"/>
            <w:gridSpan w:val="16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ADCB1C" w14:textId="67DF40EA" w:rsidR="00912A9E" w:rsidRPr="00D34451" w:rsidRDefault="006A6C03" w:rsidP="00846E64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I have a qualification in a medical </w:t>
            </w:r>
            <w:r w:rsidR="002E4F88" w:rsidRPr="00677C62">
              <w:rPr>
                <w:rFonts w:cs="Arial"/>
                <w:sz w:val="16"/>
                <w:szCs w:val="16"/>
                <w:lang w:val="en-GB"/>
              </w:rPr>
              <w:t>vocational education</w:t>
            </w:r>
            <w:r w:rsidR="00912A9E" w:rsidRPr="00677C62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3685" w:type="dxa"/>
            <w:gridSpan w:val="18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D55C7F0" w14:textId="2966E1E7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yes,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AD5D2F" w:rsidRPr="00D34451">
              <w:rPr>
                <w:rFonts w:cs="Arial"/>
                <w:sz w:val="16"/>
                <w:szCs w:val="16"/>
                <w:lang w:val="en-GB"/>
              </w:rPr>
              <w:t xml:space="preserve">degree in: </w:t>
            </w:r>
            <w:r w:rsidRPr="00D34451">
              <w:rPr>
                <w:rFonts w:cs="Arial"/>
                <w:szCs w:val="16"/>
                <w:lang w:val="en-GB"/>
              </w:rPr>
              <w:t>____________________</w:t>
            </w:r>
          </w:p>
        </w:tc>
        <w:tc>
          <w:tcPr>
            <w:tcW w:w="1285" w:type="dxa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E42910" w14:textId="6B5583A2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n</w:t>
            </w:r>
            <w:r w:rsidR="006A6C03" w:rsidRPr="00D34451">
              <w:rPr>
                <w:rFonts w:cs="Arial"/>
                <w:sz w:val="16"/>
                <w:szCs w:val="16"/>
                <w:lang w:val="en-GB"/>
              </w:rPr>
              <w:t>o</w:t>
            </w:r>
          </w:p>
        </w:tc>
      </w:tr>
      <w:tr w:rsidR="00912A9E" w:rsidRPr="00C20858" w14:paraId="622AC304" w14:textId="77777777" w:rsidTr="00C416B8">
        <w:trPr>
          <w:trHeight w:val="269"/>
        </w:trPr>
        <w:tc>
          <w:tcPr>
            <w:tcW w:w="10456" w:type="dxa"/>
            <w:gridSpan w:val="36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4FB4B258" w14:textId="6015F33E" w:rsidR="00912A9E" w:rsidRPr="00D34451" w:rsidRDefault="006A6C03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I have already worked in a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 xml:space="preserve"> social or medical field</w:t>
            </w:r>
            <w:r w:rsidR="00912A9E" w:rsidRPr="00677C62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</w:tr>
      <w:tr w:rsidR="00912A9E" w:rsidRPr="00D34451" w14:paraId="7E742B99" w14:textId="77777777" w:rsidTr="00D34451">
        <w:trPr>
          <w:trHeight w:val="269"/>
        </w:trPr>
        <w:tc>
          <w:tcPr>
            <w:tcW w:w="4689" w:type="dxa"/>
            <w:gridSpan w:val="1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88639F" w14:textId="070F2F19" w:rsidR="00912A9E" w:rsidRPr="00D34451" w:rsidRDefault="00912A9E" w:rsidP="00A05999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3E6ED2" w:rsidRPr="00677C62">
              <w:rPr>
                <w:rFonts w:cs="Arial"/>
                <w:sz w:val="16"/>
                <w:szCs w:val="16"/>
                <w:lang w:val="en-GB"/>
              </w:rPr>
              <w:t>Federal volunteer service/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Community service</w:t>
            </w:r>
          </w:p>
        </w:tc>
        <w:tc>
          <w:tcPr>
            <w:tcW w:w="4488" w:type="dxa"/>
            <w:gridSpan w:val="2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4628535" w14:textId="6676C87C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 xml:space="preserve">other, </w:t>
            </w:r>
            <w:r w:rsidRPr="00D34451">
              <w:rPr>
                <w:rFonts w:cs="Arial"/>
                <w:szCs w:val="16"/>
                <w:lang w:val="en-GB"/>
              </w:rPr>
              <w:t>_____________________</w:t>
            </w:r>
          </w:p>
        </w:tc>
        <w:tc>
          <w:tcPr>
            <w:tcW w:w="12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29D0FCF" w14:textId="21DC7878" w:rsidR="00912A9E" w:rsidRPr="00D34451" w:rsidRDefault="00912A9E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 xml:space="preserve"> no</w:t>
            </w:r>
          </w:p>
        </w:tc>
      </w:tr>
      <w:tr w:rsidR="00912A9E" w:rsidRPr="00C20858" w14:paraId="6C1626E3" w14:textId="77777777" w:rsidTr="00C416B8">
        <w:trPr>
          <w:trHeight w:val="269"/>
        </w:trPr>
        <w:tc>
          <w:tcPr>
            <w:tcW w:w="10456" w:type="dxa"/>
            <w:gridSpan w:val="3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B97DA6" w14:textId="5F02C898" w:rsidR="00912A9E" w:rsidRPr="00D34451" w:rsidRDefault="003E6ED2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Where can you imagine living in the future</w:t>
            </w:r>
            <w:r w:rsidR="00912A9E" w:rsidRPr="00677C62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 xml:space="preserve">in the long run,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multiple answers possible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)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?</w:t>
            </w:r>
          </w:p>
        </w:tc>
      </w:tr>
      <w:tr w:rsidR="00912A9E" w:rsidRPr="00D34451" w14:paraId="0114F35C" w14:textId="77777777" w:rsidTr="00D34451">
        <w:trPr>
          <w:trHeight w:val="269"/>
        </w:trPr>
        <w:tc>
          <w:tcPr>
            <w:tcW w:w="2657" w:type="dxa"/>
            <w:gridSpan w:val="6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28DECDA6" w14:textId="6E88B5D5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big city</w:t>
            </w:r>
          </w:p>
        </w:tc>
        <w:tc>
          <w:tcPr>
            <w:tcW w:w="3717" w:type="dxa"/>
            <w:gridSpan w:val="1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42476" w14:textId="7AA95633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small</w:t>
            </w:r>
            <w:r w:rsidR="00AD5D2F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town</w:t>
            </w:r>
          </w:p>
        </w:tc>
        <w:tc>
          <w:tcPr>
            <w:tcW w:w="4082" w:type="dxa"/>
            <w:gridSpan w:val="16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16777D77" w14:textId="3B20D16D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rural area</w:t>
            </w:r>
          </w:p>
        </w:tc>
      </w:tr>
      <w:tr w:rsidR="00912A9E" w:rsidRPr="00D34451" w14:paraId="7ED10E94" w14:textId="77777777" w:rsidTr="00314302">
        <w:trPr>
          <w:trHeight w:val="269"/>
        </w:trPr>
        <w:tc>
          <w:tcPr>
            <w:tcW w:w="10456" w:type="dxa"/>
            <w:gridSpan w:val="36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BC8BB95" w14:textId="7F0496CA" w:rsidR="00912A9E" w:rsidRPr="00D34451" w:rsidRDefault="00745145" w:rsidP="00912A9E">
            <w:pPr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Information on career considerations</w:t>
            </w:r>
          </w:p>
        </w:tc>
      </w:tr>
      <w:tr w:rsidR="00912A9E" w:rsidRPr="00C20858" w14:paraId="0C5934C6" w14:textId="77777777" w:rsidTr="00314302">
        <w:trPr>
          <w:trHeight w:val="269"/>
        </w:trPr>
        <w:tc>
          <w:tcPr>
            <w:tcW w:w="10456" w:type="dxa"/>
            <w:gridSpan w:val="36"/>
            <w:tcBorders>
              <w:bottom w:val="single" w:sz="4" w:space="0" w:color="FFFFFF" w:themeColor="background1"/>
            </w:tcBorders>
            <w:vAlign w:val="center"/>
          </w:tcPr>
          <w:p w14:paraId="35294C19" w14:textId="27EF09BC" w:rsidR="00912A9E" w:rsidRPr="00D34451" w:rsidRDefault="003E6ED2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My currently favoured medical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specialty is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: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ab/>
            </w:r>
          </w:p>
        </w:tc>
      </w:tr>
      <w:tr w:rsidR="00912A9E" w:rsidRPr="00D34451" w14:paraId="7EBD68CE" w14:textId="77777777" w:rsidTr="00D34451">
        <w:trPr>
          <w:trHeight w:val="269"/>
        </w:trPr>
        <w:tc>
          <w:tcPr>
            <w:tcW w:w="236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54A53AA" w14:textId="77777777" w:rsidR="00912A9E" w:rsidRPr="00D34451" w:rsidRDefault="00912A9E" w:rsidP="00846E64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2421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F788264" w14:textId="4A002ABD" w:rsidR="00912A9E" w:rsidRPr="00D34451" w:rsidRDefault="003E6ED2" w:rsidP="00846E64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General practice</w:t>
            </w:r>
          </w:p>
        </w:tc>
        <w:tc>
          <w:tcPr>
            <w:tcW w:w="2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D2F03CD" w14:textId="77777777" w:rsidR="00912A9E" w:rsidRPr="00D34451" w:rsidRDefault="00846E64" w:rsidP="00846E64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5434" w:type="dxa"/>
            <w:gridSpan w:val="2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B1C8A2" w14:textId="6C8E94B1" w:rsidR="00912A9E" w:rsidRPr="00D34451" w:rsidRDefault="00804301" w:rsidP="00846E64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o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ther</w:t>
            </w:r>
            <w:r w:rsidR="003C5036" w:rsidRPr="00D34451">
              <w:rPr>
                <w:rFonts w:cs="Arial"/>
                <w:sz w:val="16"/>
                <w:szCs w:val="16"/>
                <w:lang w:val="en-GB"/>
              </w:rPr>
              <w:t xml:space="preserve"> specialty: </w:t>
            </w:r>
            <w:r w:rsidR="00912A9E" w:rsidRPr="00D34451">
              <w:rPr>
                <w:rFonts w:cs="Arial"/>
                <w:sz w:val="16"/>
                <w:szCs w:val="16"/>
                <w:u w:val="single"/>
                <w:lang w:val="en-GB"/>
              </w:rPr>
              <w:t xml:space="preserve"> </w:t>
            </w:r>
            <w:r w:rsidR="003C5036" w:rsidRPr="00D34451">
              <w:rPr>
                <w:rFonts w:cs="Arial"/>
                <w:sz w:val="16"/>
                <w:szCs w:val="16"/>
                <w:u w:val="single"/>
                <w:lang w:val="en-GB"/>
              </w:rPr>
              <w:t>______________________________</w:t>
            </w:r>
          </w:p>
        </w:tc>
        <w:tc>
          <w:tcPr>
            <w:tcW w:w="28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26ABDC1" w14:textId="77777777" w:rsidR="00912A9E" w:rsidRPr="00D34451" w:rsidRDefault="00912A9E" w:rsidP="00846E64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846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73FE52DA" w14:textId="6FEA810E" w:rsidR="00912A9E" w:rsidRPr="00D34451" w:rsidRDefault="00804301" w:rsidP="00846E64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d</w:t>
            </w:r>
            <w:r w:rsidR="003E6ED2" w:rsidRPr="00D34451">
              <w:rPr>
                <w:rFonts w:cs="Arial"/>
                <w:sz w:val="16"/>
                <w:szCs w:val="16"/>
                <w:lang w:val="en-GB"/>
              </w:rPr>
              <w:t>o not know yet</w:t>
            </w:r>
          </w:p>
        </w:tc>
      </w:tr>
      <w:tr w:rsidR="00912A9E" w:rsidRPr="00C20858" w14:paraId="7F24F759" w14:textId="77777777" w:rsidTr="001714C2">
        <w:trPr>
          <w:trHeight w:val="269"/>
        </w:trPr>
        <w:tc>
          <w:tcPr>
            <w:tcW w:w="10456" w:type="dxa"/>
            <w:gridSpan w:val="36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77F7128" w14:textId="34EB3680" w:rsidR="00912A9E" w:rsidRPr="00D34451" w:rsidRDefault="00925330" w:rsidP="00166708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Many students have not finally decided on t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heir medical special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ty but consider several options. Please rank the specialties you consider as career options and begin with your favoured option (maximum of four)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</w:tr>
      <w:tr w:rsidR="00912A9E" w:rsidRPr="00D34451" w14:paraId="3DF5DEDD" w14:textId="77777777" w:rsidTr="00D34451">
        <w:trPr>
          <w:trHeight w:val="269"/>
        </w:trPr>
        <w:tc>
          <w:tcPr>
            <w:tcW w:w="2657" w:type="dxa"/>
            <w:gridSpan w:val="6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22025" w14:textId="2020B32A" w:rsidR="00912A9E" w:rsidRPr="00D34451" w:rsidRDefault="00925330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First choice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7799" w:type="dxa"/>
            <w:gridSpan w:val="30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080D5F" w14:textId="7F5A7EAB" w:rsidR="00912A9E" w:rsidRPr="00D34451" w:rsidRDefault="00925330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u w:val="single"/>
                <w:lang w:val="en-GB"/>
              </w:rPr>
              <w:t>_______________________________________________</w:t>
            </w:r>
            <w:r w:rsidR="00912A9E" w:rsidRPr="00D34451">
              <w:rPr>
                <w:rFonts w:cs="Arial"/>
                <w:sz w:val="16"/>
                <w:szCs w:val="16"/>
                <w:u w:val="single"/>
                <w:lang w:val="en-GB"/>
              </w:rPr>
              <w:t xml:space="preserve">                                                                                                                                          </w:t>
            </w:r>
          </w:p>
        </w:tc>
      </w:tr>
      <w:tr w:rsidR="00912A9E" w:rsidRPr="00D34451" w14:paraId="5FDB7254" w14:textId="77777777" w:rsidTr="00D34451">
        <w:trPr>
          <w:trHeight w:val="269"/>
        </w:trPr>
        <w:tc>
          <w:tcPr>
            <w:tcW w:w="2657" w:type="dxa"/>
            <w:gridSpan w:val="6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738699" w14:textId="38521EE0" w:rsidR="00912A9E" w:rsidRPr="00D34451" w:rsidRDefault="00925330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Second choice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7799" w:type="dxa"/>
            <w:gridSpan w:val="30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6FF6BE8" w14:textId="7113B469" w:rsidR="00912A9E" w:rsidRPr="00D34451" w:rsidRDefault="00925330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u w:val="single"/>
                <w:lang w:val="en-GB"/>
              </w:rPr>
              <w:t>_______________________________________________</w:t>
            </w:r>
            <w:r w:rsidR="00912A9E" w:rsidRPr="00D34451">
              <w:rPr>
                <w:rFonts w:cs="Arial"/>
                <w:sz w:val="16"/>
                <w:szCs w:val="16"/>
                <w:u w:val="single"/>
                <w:lang w:val="en-GB"/>
              </w:rPr>
              <w:t xml:space="preserve">                                  </w:t>
            </w:r>
          </w:p>
        </w:tc>
      </w:tr>
      <w:tr w:rsidR="00912A9E" w:rsidRPr="00D34451" w14:paraId="68D6C802" w14:textId="77777777" w:rsidTr="00D34451">
        <w:trPr>
          <w:trHeight w:val="269"/>
        </w:trPr>
        <w:tc>
          <w:tcPr>
            <w:tcW w:w="2657" w:type="dxa"/>
            <w:gridSpan w:val="6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BDF290" w14:textId="42FC8B5C" w:rsidR="00912A9E" w:rsidRPr="00D34451" w:rsidRDefault="00925330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Third choice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7799" w:type="dxa"/>
            <w:gridSpan w:val="30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0F1CF6" w14:textId="57A3D587" w:rsidR="00912A9E" w:rsidRPr="00D34451" w:rsidRDefault="00925330" w:rsidP="00912A9E">
            <w:pPr>
              <w:rPr>
                <w:rFonts w:cs="Arial"/>
                <w:sz w:val="16"/>
                <w:szCs w:val="16"/>
                <w:u w:val="single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u w:val="single"/>
                <w:lang w:val="en-GB"/>
              </w:rPr>
              <w:t>_______________________________________________</w:t>
            </w:r>
          </w:p>
        </w:tc>
      </w:tr>
      <w:tr w:rsidR="00912A9E" w:rsidRPr="00D34451" w14:paraId="7694482E" w14:textId="77777777" w:rsidTr="00D34451">
        <w:trPr>
          <w:trHeight w:val="269"/>
        </w:trPr>
        <w:tc>
          <w:tcPr>
            <w:tcW w:w="2657" w:type="dxa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C3D460" w14:textId="2F79F118" w:rsidR="00912A9E" w:rsidRPr="00D34451" w:rsidRDefault="00925330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Fourth choice</w:t>
            </w:r>
            <w:r w:rsidR="00912A9E" w:rsidRPr="00D34451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7799" w:type="dxa"/>
            <w:gridSpan w:val="30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7285C" w14:textId="071622C9" w:rsidR="00912A9E" w:rsidRPr="00D34451" w:rsidRDefault="00925330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u w:val="single"/>
                <w:lang w:val="en-GB"/>
              </w:rPr>
              <w:t>_______________________________________________</w:t>
            </w:r>
          </w:p>
        </w:tc>
      </w:tr>
      <w:tr w:rsidR="00912A9E" w:rsidRPr="00C20858" w14:paraId="30468539" w14:textId="77777777" w:rsidTr="009507A9">
        <w:trPr>
          <w:trHeight w:val="269"/>
        </w:trPr>
        <w:tc>
          <w:tcPr>
            <w:tcW w:w="10456" w:type="dxa"/>
            <w:gridSpan w:val="36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1A2092B" w14:textId="3061D85A" w:rsidR="00912A9E" w:rsidRPr="00D34451" w:rsidRDefault="005E199F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To you personally: How big is the influence of the expected earnings on your choice of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future specialty</w:t>
            </w:r>
            <w:r w:rsidR="00925330" w:rsidRPr="00D34451">
              <w:rPr>
                <w:rFonts w:cs="Arial"/>
                <w:sz w:val="16"/>
                <w:szCs w:val="16"/>
                <w:lang w:val="en-GB"/>
              </w:rPr>
              <w:t>?</w:t>
            </w:r>
          </w:p>
        </w:tc>
      </w:tr>
      <w:tr w:rsidR="00912A9E" w:rsidRPr="00D34451" w14:paraId="0970FFC1" w14:textId="77777777" w:rsidTr="00D34451">
        <w:trPr>
          <w:trHeight w:val="269"/>
        </w:trPr>
        <w:tc>
          <w:tcPr>
            <w:tcW w:w="1114" w:type="dxa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71A3F1" w14:textId="26B28A68" w:rsidR="00912A9E" w:rsidRPr="00D34451" w:rsidRDefault="00193FC2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n</w:t>
            </w:r>
            <w:r w:rsidR="00925330" w:rsidRPr="00D34451">
              <w:rPr>
                <w:rFonts w:cs="Arial"/>
                <w:sz w:val="16"/>
                <w:szCs w:val="16"/>
                <w:lang w:val="en-GB"/>
              </w:rPr>
              <w:t>o influence</w:t>
            </w:r>
          </w:p>
        </w:tc>
        <w:tc>
          <w:tcPr>
            <w:tcW w:w="8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AB0BEC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1"/>
            </w:r>
          </w:p>
        </w:tc>
        <w:tc>
          <w:tcPr>
            <w:tcW w:w="83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F53F7E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2"/>
            </w:r>
          </w:p>
        </w:tc>
        <w:tc>
          <w:tcPr>
            <w:tcW w:w="8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9187AF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3"/>
            </w:r>
          </w:p>
        </w:tc>
        <w:tc>
          <w:tcPr>
            <w:tcW w:w="73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0F2649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4"/>
            </w:r>
          </w:p>
        </w:tc>
        <w:tc>
          <w:tcPr>
            <w:tcW w:w="85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3C6C9A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5"/>
            </w:r>
          </w:p>
        </w:tc>
        <w:tc>
          <w:tcPr>
            <w:tcW w:w="56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1F1E9F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6"/>
            </w:r>
          </w:p>
        </w:tc>
        <w:tc>
          <w:tcPr>
            <w:tcW w:w="58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E688F7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7"/>
            </w:r>
          </w:p>
        </w:tc>
        <w:tc>
          <w:tcPr>
            <w:tcW w:w="83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7211EFA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8"/>
            </w:r>
          </w:p>
        </w:tc>
        <w:tc>
          <w:tcPr>
            <w:tcW w:w="839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AE6650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9"/>
            </w:r>
          </w:p>
        </w:tc>
        <w:tc>
          <w:tcPr>
            <w:tcW w:w="836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997F0E4" w14:textId="77777777" w:rsidR="00912A9E" w:rsidRPr="00D34451" w:rsidRDefault="00912A9E" w:rsidP="00912A9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D34451">
              <w:rPr>
                <w:sz w:val="18"/>
                <w:szCs w:val="18"/>
                <w:lang w:val="en-GB"/>
              </w:rPr>
              <w:sym w:font="Wingdings" w:char="F08A"/>
            </w:r>
          </w:p>
        </w:tc>
        <w:tc>
          <w:tcPr>
            <w:tcW w:w="15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35012EE6" w14:textId="49AF511A" w:rsidR="00912A9E" w:rsidRPr="00D34451" w:rsidRDefault="00193FC2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v</w:t>
            </w:r>
            <w:r w:rsidR="00925330" w:rsidRPr="00D34451">
              <w:rPr>
                <w:rFonts w:cs="Arial"/>
                <w:sz w:val="16"/>
                <w:szCs w:val="16"/>
                <w:lang w:val="en-GB"/>
              </w:rPr>
              <w:t xml:space="preserve">ery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big </w:t>
            </w:r>
            <w:r w:rsidR="00925330" w:rsidRPr="00D34451">
              <w:rPr>
                <w:rFonts w:cs="Arial"/>
                <w:sz w:val="16"/>
                <w:szCs w:val="16"/>
                <w:lang w:val="en-GB"/>
              </w:rPr>
              <w:t>influence</w:t>
            </w:r>
          </w:p>
        </w:tc>
      </w:tr>
      <w:tr w:rsidR="00912A9E" w:rsidRPr="00C20858" w14:paraId="3F55BB54" w14:textId="77777777" w:rsidTr="001714C2">
        <w:trPr>
          <w:trHeight w:val="269"/>
        </w:trPr>
        <w:tc>
          <w:tcPr>
            <w:tcW w:w="10456" w:type="dxa"/>
            <w:gridSpan w:val="3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104C8E" w14:textId="34B5D1FB" w:rsidR="00912A9E" w:rsidRPr="00D34451" w:rsidRDefault="006D315A" w:rsidP="00912A9E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Would you </w:t>
            </w:r>
            <w:r w:rsidR="002B64EF" w:rsidRPr="00D34451">
              <w:rPr>
                <w:rFonts w:cs="Arial"/>
                <w:sz w:val="16"/>
                <w:szCs w:val="16"/>
                <w:lang w:val="en-GB"/>
              </w:rPr>
              <w:t>reject a certain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specialty </w:t>
            </w:r>
            <w:r w:rsidR="00536D42" w:rsidRPr="00D34451">
              <w:rPr>
                <w:rFonts w:cs="Arial"/>
                <w:sz w:val="16"/>
                <w:szCs w:val="16"/>
                <w:lang w:val="en-GB"/>
              </w:rPr>
              <w:t>because of relatively low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expected </w:t>
            </w:r>
            <w:r w:rsidR="00536D42" w:rsidRPr="00D34451">
              <w:rPr>
                <w:rFonts w:cs="Arial"/>
                <w:sz w:val="16"/>
                <w:szCs w:val="16"/>
                <w:lang w:val="en-GB"/>
              </w:rPr>
              <w:t>earning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opportunities?</w:t>
            </w:r>
          </w:p>
        </w:tc>
      </w:tr>
      <w:tr w:rsidR="00912A9E" w:rsidRPr="00D34451" w14:paraId="78BF0D9B" w14:textId="77777777" w:rsidTr="00D34451">
        <w:trPr>
          <w:trHeight w:val="269"/>
        </w:trPr>
        <w:tc>
          <w:tcPr>
            <w:tcW w:w="2586" w:type="dxa"/>
            <w:gridSpan w:val="4"/>
            <w:tcBorders>
              <w:top w:val="single" w:sz="4" w:space="0" w:color="auto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570053E4" w14:textId="5B6EFBDE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</w:t>
            </w:r>
            <w:r w:rsidR="006D315A" w:rsidRPr="00D34451">
              <w:rPr>
                <w:rFonts w:cs="Arial"/>
                <w:sz w:val="16"/>
                <w:szCs w:val="16"/>
                <w:lang w:val="en-GB"/>
              </w:rPr>
              <w:t>finitely not</w:t>
            </w:r>
          </w:p>
        </w:tc>
        <w:tc>
          <w:tcPr>
            <w:tcW w:w="2618" w:type="dxa"/>
            <w:gridSpan w:val="10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429F2B84" w14:textId="3E45697E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 xml:space="preserve">probably </w:t>
            </w:r>
            <w:r w:rsidR="006D315A" w:rsidRPr="00D34451">
              <w:rPr>
                <w:rFonts w:cs="Arial"/>
                <w:sz w:val="16"/>
                <w:szCs w:val="16"/>
                <w:lang w:val="en-GB"/>
              </w:rPr>
              <w:t>not</w:t>
            </w:r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vAlign w:val="center"/>
          </w:tcPr>
          <w:p w14:paraId="6F55510D" w14:textId="07ECE26A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6D315A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 xml:space="preserve">probably </w:t>
            </w:r>
            <w:r w:rsidR="006D315A" w:rsidRPr="00D34451">
              <w:rPr>
                <w:rFonts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4082" w:type="dxa"/>
            <w:gridSpan w:val="16"/>
            <w:tcBorders>
              <w:top w:val="single" w:sz="4" w:space="0" w:color="auto"/>
              <w:left w:val="nil"/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13415B" w14:textId="43BE447D" w:rsidR="00912A9E" w:rsidRPr="00D34451" w:rsidRDefault="00912A9E" w:rsidP="00912A9E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○ </w:t>
            </w:r>
            <w:r w:rsidR="006D315A" w:rsidRPr="00D34451">
              <w:rPr>
                <w:rFonts w:cs="Arial"/>
                <w:sz w:val="16"/>
                <w:szCs w:val="16"/>
                <w:lang w:val="en-GB"/>
              </w:rPr>
              <w:t>defini</w:t>
            </w:r>
            <w:r w:rsidR="00A3441A" w:rsidRPr="00D34451">
              <w:rPr>
                <w:rFonts w:cs="Arial"/>
                <w:sz w:val="16"/>
                <w:szCs w:val="16"/>
                <w:lang w:val="en-GB"/>
              </w:rPr>
              <w:t>tely yes</w:t>
            </w:r>
          </w:p>
        </w:tc>
      </w:tr>
      <w:tr w:rsidR="00912A9E" w:rsidRPr="00D34451" w14:paraId="657CDA8A" w14:textId="77777777" w:rsidTr="001714C2">
        <w:trPr>
          <w:trHeight w:val="269"/>
        </w:trPr>
        <w:tc>
          <w:tcPr>
            <w:tcW w:w="10456" w:type="dxa"/>
            <w:gridSpan w:val="36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479F36F" w14:textId="50028B6F" w:rsidR="00912A9E" w:rsidRPr="00D34451" w:rsidRDefault="006D315A" w:rsidP="00912A9E">
            <w:pPr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Details on prior information</w:t>
            </w:r>
          </w:p>
        </w:tc>
      </w:tr>
      <w:tr w:rsidR="00392EFB" w:rsidRPr="00D34451" w14:paraId="2BFC1C31" w14:textId="77777777" w:rsidTr="00D34451">
        <w:trPr>
          <w:trHeight w:val="266"/>
        </w:trPr>
        <w:tc>
          <w:tcPr>
            <w:tcW w:w="7080" w:type="dxa"/>
            <w:gridSpan w:val="23"/>
            <w:tcBorders>
              <w:right w:val="single" w:sz="4" w:space="0" w:color="FFFFFF" w:themeColor="background1"/>
            </w:tcBorders>
            <w:vAlign w:val="center"/>
          </w:tcPr>
          <w:p w14:paraId="01D8CB96" w14:textId="375557FD" w:rsidR="00392EFB" w:rsidRPr="00D34451" w:rsidRDefault="006D315A" w:rsidP="00392EFB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Had you already been looking for information on future earning opportunities (before this workshop)?</w:t>
            </w:r>
          </w:p>
        </w:tc>
        <w:tc>
          <w:tcPr>
            <w:tcW w:w="1231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6D8BC" w14:textId="375E9E93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4"/>
                <w:lang w:val="en-GB"/>
              </w:rPr>
              <w:t xml:space="preserve">○ </w:t>
            </w:r>
            <w:r w:rsidR="00A3441A" w:rsidRPr="00D34451">
              <w:rPr>
                <w:rFonts w:cs="Arial"/>
                <w:sz w:val="16"/>
                <w:szCs w:val="14"/>
                <w:lang w:val="en-GB"/>
              </w:rPr>
              <w:t>yes</w:t>
            </w:r>
          </w:p>
        </w:tc>
        <w:tc>
          <w:tcPr>
            <w:tcW w:w="2145" w:type="dxa"/>
            <w:gridSpan w:val="8"/>
            <w:tcBorders>
              <w:left w:val="single" w:sz="4" w:space="0" w:color="FFFFFF" w:themeColor="background1"/>
            </w:tcBorders>
            <w:vAlign w:val="center"/>
          </w:tcPr>
          <w:p w14:paraId="22B59AB0" w14:textId="1D268C55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4"/>
                <w:lang w:val="en-GB"/>
              </w:rPr>
              <w:t xml:space="preserve">○ </w:t>
            </w:r>
            <w:r w:rsidR="00A3441A" w:rsidRPr="00D34451">
              <w:rPr>
                <w:rFonts w:cs="Arial"/>
                <w:sz w:val="16"/>
                <w:szCs w:val="14"/>
                <w:lang w:val="en-GB"/>
              </w:rPr>
              <w:t>no</w:t>
            </w:r>
          </w:p>
        </w:tc>
      </w:tr>
      <w:tr w:rsidR="00392EFB" w:rsidRPr="00D34451" w14:paraId="6F516450" w14:textId="77777777" w:rsidTr="00314302">
        <w:trPr>
          <w:trHeight w:val="1177"/>
        </w:trPr>
        <w:tc>
          <w:tcPr>
            <w:tcW w:w="10456" w:type="dxa"/>
            <w:gridSpan w:val="36"/>
            <w:tcBorders>
              <w:bottom w:val="single" w:sz="4" w:space="0" w:color="auto"/>
            </w:tcBorders>
            <w:vAlign w:val="center"/>
          </w:tcPr>
          <w:p w14:paraId="01D25DDE" w14:textId="67A38DC4" w:rsidR="00392EFB" w:rsidRPr="00D34451" w:rsidRDefault="006D315A" w:rsidP="00392EFB">
            <w:pPr>
              <w:rPr>
                <w:rFonts w:cs="Arial"/>
                <w:sz w:val="20"/>
                <w:szCs w:val="16"/>
                <w:u w:val="single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If yes, which sources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of information did you use?</w:t>
            </w:r>
            <w:r w:rsidR="00392EFB" w:rsidRPr="00D34451">
              <w:rPr>
                <w:rFonts w:cs="Arial"/>
                <w:sz w:val="20"/>
                <w:szCs w:val="16"/>
                <w:lang w:val="en-GB"/>
              </w:rPr>
              <w:t xml:space="preserve"> </w:t>
            </w:r>
          </w:p>
          <w:p w14:paraId="7E67CDDC" w14:textId="2DDFAF3F" w:rsidR="00392EFB" w:rsidRPr="00D34451" w:rsidRDefault="00392EFB" w:rsidP="00392EFB">
            <w:pPr>
              <w:spacing w:line="480" w:lineRule="auto"/>
              <w:rPr>
                <w:rFonts w:cs="Arial"/>
                <w:szCs w:val="14"/>
                <w:u w:val="single"/>
                <w:lang w:val="en-GB"/>
              </w:rPr>
            </w:pPr>
            <w:r w:rsidRPr="00D34451">
              <w:rPr>
                <w:rFonts w:cs="Arial"/>
                <w:u w:val="single"/>
                <w:lang w:val="en-GB"/>
              </w:rPr>
              <w:t xml:space="preserve">                                                                                                                                                                      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6C0143" w:rsidRPr="00D34451">
              <w:rPr>
                <w:rFonts w:cs="Arial"/>
                <w:u w:val="single"/>
                <w:lang w:val="en-GB"/>
              </w:rPr>
              <w:t>_</w:t>
            </w:r>
            <w:r w:rsidRPr="00D34451">
              <w:rPr>
                <w:rFonts w:cs="Arial"/>
                <w:u w:val="single"/>
                <w:lang w:val="en-GB"/>
              </w:rPr>
              <w:t xml:space="preserve">                                                                                                                                                                     </w:t>
            </w:r>
            <w:r w:rsidRPr="00D34451">
              <w:rPr>
                <w:rFonts w:cs="Arial"/>
                <w:szCs w:val="14"/>
                <w:u w:val="single"/>
                <w:lang w:val="en-GB"/>
              </w:rPr>
              <w:t xml:space="preserve">. </w:t>
            </w:r>
          </w:p>
        </w:tc>
      </w:tr>
      <w:tr w:rsidR="00392EFB" w:rsidRPr="00D34451" w14:paraId="72FC9611" w14:textId="77777777" w:rsidTr="00D34451">
        <w:trPr>
          <w:trHeight w:val="266"/>
        </w:trPr>
        <w:tc>
          <w:tcPr>
            <w:tcW w:w="7080" w:type="dxa"/>
            <w:gridSpan w:val="23"/>
            <w:tcBorders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082377E" w14:textId="25B6B59B" w:rsidR="00392EFB" w:rsidRPr="00D34451" w:rsidRDefault="00B00062" w:rsidP="00C04325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D</w:t>
            </w:r>
            <w:r w:rsidR="00A3441A" w:rsidRPr="00677C62">
              <w:rPr>
                <w:rFonts w:cs="Arial"/>
                <w:sz w:val="16"/>
                <w:szCs w:val="16"/>
                <w:lang w:val="en-GB"/>
              </w:rPr>
              <w:t xml:space="preserve">id you talk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with your general practice pre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ceptor </w:t>
            </w:r>
            <w:r w:rsidR="00A3441A" w:rsidRPr="00D34451">
              <w:rPr>
                <w:rFonts w:cs="Arial"/>
                <w:sz w:val="16"/>
                <w:szCs w:val="16"/>
                <w:lang w:val="en-GB"/>
              </w:rPr>
              <w:t xml:space="preserve">about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earnings</w:t>
            </w:r>
            <w:r w:rsidR="00A3441A" w:rsidRPr="00D34451">
              <w:rPr>
                <w:rFonts w:cs="Arial"/>
                <w:sz w:val="16"/>
                <w:szCs w:val="16"/>
                <w:lang w:val="en-GB"/>
              </w:rPr>
              <w:t xml:space="preserve"> of self-employed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general practitioners during your mandatory 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>two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-week general practice clerkship</w:t>
            </w:r>
            <w:r w:rsidR="00A3441A" w:rsidRPr="00D34451">
              <w:rPr>
                <w:rFonts w:cs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1231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979BF0" w14:textId="0AF6BDF4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4"/>
                <w:lang w:val="en-GB"/>
              </w:rPr>
              <w:t xml:space="preserve">○ </w:t>
            </w:r>
            <w:r w:rsidR="00A3441A" w:rsidRPr="00D34451">
              <w:rPr>
                <w:rFonts w:cs="Arial"/>
                <w:sz w:val="16"/>
                <w:szCs w:val="14"/>
                <w:lang w:val="en-GB"/>
              </w:rPr>
              <w:t>yes</w:t>
            </w:r>
          </w:p>
        </w:tc>
        <w:tc>
          <w:tcPr>
            <w:tcW w:w="2145" w:type="dxa"/>
            <w:gridSpan w:val="8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4624BF" w14:textId="7C3361A2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4"/>
                <w:lang w:val="en-GB"/>
              </w:rPr>
              <w:t xml:space="preserve">○ </w:t>
            </w:r>
            <w:r w:rsidR="00A3441A" w:rsidRPr="00D34451">
              <w:rPr>
                <w:rFonts w:cs="Arial"/>
                <w:sz w:val="16"/>
                <w:szCs w:val="14"/>
                <w:lang w:val="en-GB"/>
              </w:rPr>
              <w:t>no</w:t>
            </w:r>
          </w:p>
        </w:tc>
      </w:tr>
      <w:tr w:rsidR="00392EFB" w:rsidRPr="00D34451" w14:paraId="5FB93697" w14:textId="77777777" w:rsidTr="00D34451">
        <w:trPr>
          <w:trHeight w:val="266"/>
        </w:trPr>
        <w:tc>
          <w:tcPr>
            <w:tcW w:w="7080" w:type="dxa"/>
            <w:gridSpan w:val="23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15EC7B" w14:textId="203B86C6" w:rsidR="00392EFB" w:rsidRPr="00D34451" w:rsidRDefault="00A3441A" w:rsidP="00392EFB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If yes, did you t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 xml:space="preserve">alk about concrete </w:t>
            </w:r>
            <w:r w:rsidR="0010094D" w:rsidRPr="00677C62">
              <w:rPr>
                <w:rFonts w:cs="Arial"/>
                <w:sz w:val="16"/>
                <w:szCs w:val="16"/>
                <w:lang w:val="en-GB"/>
              </w:rPr>
              <w:t>figures?</w:t>
            </w:r>
          </w:p>
        </w:tc>
        <w:tc>
          <w:tcPr>
            <w:tcW w:w="1231" w:type="dxa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1E1082" w14:textId="141EABE7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4"/>
                <w:lang w:val="en-GB"/>
              </w:rPr>
              <w:t xml:space="preserve">○ </w:t>
            </w:r>
            <w:r w:rsidR="00A3441A" w:rsidRPr="00D34451">
              <w:rPr>
                <w:rFonts w:cs="Arial"/>
                <w:sz w:val="16"/>
                <w:szCs w:val="14"/>
                <w:lang w:val="en-GB"/>
              </w:rPr>
              <w:t>yes</w:t>
            </w:r>
          </w:p>
        </w:tc>
        <w:tc>
          <w:tcPr>
            <w:tcW w:w="2145" w:type="dxa"/>
            <w:gridSpan w:val="8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C45AA" w14:textId="50DBAD0F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4"/>
                <w:lang w:val="en-GB"/>
              </w:rPr>
              <w:t xml:space="preserve">○ </w:t>
            </w:r>
            <w:r w:rsidR="00A3441A" w:rsidRPr="00D34451">
              <w:rPr>
                <w:rFonts w:cs="Arial"/>
                <w:sz w:val="16"/>
                <w:szCs w:val="14"/>
                <w:lang w:val="en-GB"/>
              </w:rPr>
              <w:t>no</w:t>
            </w:r>
          </w:p>
        </w:tc>
      </w:tr>
      <w:tr w:rsidR="003649EC" w:rsidRPr="00C20858" w14:paraId="6BEE8522" w14:textId="77777777" w:rsidTr="007563D0">
        <w:trPr>
          <w:trHeight w:val="383"/>
        </w:trPr>
        <w:tc>
          <w:tcPr>
            <w:tcW w:w="10456" w:type="dxa"/>
            <w:gridSpan w:val="36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F7022A9" w14:textId="6D61BE84" w:rsidR="003649EC" w:rsidRPr="00D34451" w:rsidRDefault="0010094D" w:rsidP="003D5287">
            <w:pPr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642AD2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Perceived benefit of today</w:t>
            </w:r>
            <w:r w:rsidR="006249A8"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’</w:t>
            </w:r>
            <w:r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s workshop</w:t>
            </w:r>
          </w:p>
        </w:tc>
      </w:tr>
      <w:tr w:rsidR="000A28A1" w:rsidRPr="00C20858" w14:paraId="7EEF2021" w14:textId="77777777" w:rsidTr="00D34451">
        <w:trPr>
          <w:trHeight w:val="266"/>
        </w:trPr>
        <w:tc>
          <w:tcPr>
            <w:tcW w:w="7080" w:type="dxa"/>
            <w:gridSpan w:val="23"/>
            <w:tcBorders>
              <w:bottom w:val="nil"/>
              <w:right w:val="nil"/>
            </w:tcBorders>
            <w:vAlign w:val="center"/>
          </w:tcPr>
          <w:p w14:paraId="38765E17" w14:textId="59D6CB88" w:rsidR="000A28A1" w:rsidRPr="00D34451" w:rsidRDefault="0010094D" w:rsidP="003D528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Did you enjoy today</w:t>
            </w:r>
            <w:r w:rsidR="006249A8" w:rsidRPr="00677C62">
              <w:rPr>
                <w:rFonts w:cs="Arial"/>
                <w:sz w:val="16"/>
                <w:szCs w:val="16"/>
                <w:lang w:val="en-GB"/>
              </w:rPr>
              <w:t>’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s workshop?</w:t>
            </w:r>
          </w:p>
        </w:tc>
        <w:tc>
          <w:tcPr>
            <w:tcW w:w="123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0047232" w14:textId="77777777" w:rsidR="000A28A1" w:rsidRPr="00D34451" w:rsidRDefault="000A28A1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  <w:tc>
          <w:tcPr>
            <w:tcW w:w="2145" w:type="dxa"/>
            <w:gridSpan w:val="8"/>
            <w:tcBorders>
              <w:left w:val="nil"/>
              <w:bottom w:val="nil"/>
            </w:tcBorders>
            <w:vAlign w:val="center"/>
          </w:tcPr>
          <w:p w14:paraId="359DB9D6" w14:textId="77777777" w:rsidR="000A28A1" w:rsidRPr="00D34451" w:rsidRDefault="000A28A1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</w:tr>
      <w:tr w:rsidR="000A28A1" w:rsidRPr="00D34451" w14:paraId="448AF982" w14:textId="77777777" w:rsidTr="00D34451">
        <w:trPr>
          <w:trHeight w:val="266"/>
        </w:trPr>
        <w:tc>
          <w:tcPr>
            <w:tcW w:w="2603" w:type="dxa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B08694" w14:textId="51F28DB5" w:rsidR="000A28A1" w:rsidRPr="00D34451" w:rsidRDefault="000A28A1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10094D" w:rsidRPr="00D34451">
              <w:rPr>
                <w:rFonts w:cs="Arial"/>
                <w:sz w:val="16"/>
                <w:szCs w:val="16"/>
                <w:lang w:val="en-GB"/>
              </w:rPr>
              <w:t xml:space="preserve"> definitely not</w:t>
            </w:r>
          </w:p>
        </w:tc>
        <w:tc>
          <w:tcPr>
            <w:tcW w:w="261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7A785" w14:textId="143E0831" w:rsidR="000A28A1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not</w:t>
            </w:r>
          </w:p>
        </w:tc>
        <w:tc>
          <w:tcPr>
            <w:tcW w:w="18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2654B" w14:textId="09008BDE" w:rsidR="000A28A1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yes</w:t>
            </w:r>
          </w:p>
        </w:tc>
        <w:tc>
          <w:tcPr>
            <w:tcW w:w="3376" w:type="dxa"/>
            <w:gridSpan w:val="1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04CF21" w14:textId="53375CE1" w:rsidR="000A28A1" w:rsidRPr="00D34451" w:rsidRDefault="0010094D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yes</w:t>
            </w:r>
          </w:p>
        </w:tc>
      </w:tr>
      <w:tr w:rsidR="000C7475" w:rsidRPr="00C20858" w14:paraId="5039EAA7" w14:textId="77777777" w:rsidTr="00D34451">
        <w:trPr>
          <w:trHeight w:val="266"/>
        </w:trPr>
        <w:tc>
          <w:tcPr>
            <w:tcW w:w="7080" w:type="dxa"/>
            <w:gridSpan w:val="23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92C5DF" w14:textId="1B103864" w:rsidR="000C7475" w:rsidRPr="00677C62" w:rsidRDefault="0010094D" w:rsidP="000C7475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Do you think the course instructor was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adequately qualified?</w:t>
            </w:r>
          </w:p>
        </w:tc>
        <w:tc>
          <w:tcPr>
            <w:tcW w:w="1231" w:type="dxa"/>
            <w:gridSpan w:val="5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BDC716" w14:textId="77777777" w:rsidR="000C7475" w:rsidRPr="00D34451" w:rsidRDefault="000C7475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  <w:tc>
          <w:tcPr>
            <w:tcW w:w="2145" w:type="dxa"/>
            <w:gridSpan w:val="8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8B9758" w14:textId="77777777" w:rsidR="000C7475" w:rsidRPr="00D34451" w:rsidRDefault="000C7475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</w:tr>
      <w:tr w:rsidR="000C7475" w:rsidRPr="00D34451" w14:paraId="49DCEF29" w14:textId="77777777" w:rsidTr="00D34451">
        <w:trPr>
          <w:trHeight w:val="266"/>
        </w:trPr>
        <w:tc>
          <w:tcPr>
            <w:tcW w:w="2603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EBE0C8" w14:textId="2F30217C" w:rsidR="000C7475" w:rsidRPr="00D34451" w:rsidRDefault="000C7475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  <w:r w:rsidR="0010094D" w:rsidRPr="00D34451">
              <w:rPr>
                <w:rFonts w:cs="Arial"/>
                <w:sz w:val="16"/>
                <w:szCs w:val="16"/>
                <w:lang w:val="en-GB"/>
              </w:rPr>
              <w:t xml:space="preserve"> definitely not</w:t>
            </w:r>
          </w:p>
        </w:tc>
        <w:tc>
          <w:tcPr>
            <w:tcW w:w="261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1B49DF" w14:textId="2FCBE1EF" w:rsidR="000C7475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not</w:t>
            </w:r>
          </w:p>
        </w:tc>
        <w:tc>
          <w:tcPr>
            <w:tcW w:w="18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EDDB75" w14:textId="7B8C8DB0" w:rsidR="000C7475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yes</w:t>
            </w:r>
          </w:p>
        </w:tc>
        <w:tc>
          <w:tcPr>
            <w:tcW w:w="3376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903A0" w14:textId="3E3EC534" w:rsidR="000C7475" w:rsidRPr="00D34451" w:rsidRDefault="0010094D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yes</w:t>
            </w:r>
          </w:p>
        </w:tc>
      </w:tr>
      <w:tr w:rsidR="005A1917" w:rsidRPr="00C20858" w14:paraId="45C8A004" w14:textId="77777777" w:rsidTr="00D34451">
        <w:trPr>
          <w:trHeight w:val="266"/>
        </w:trPr>
        <w:tc>
          <w:tcPr>
            <w:tcW w:w="7080" w:type="dxa"/>
            <w:gridSpan w:val="23"/>
            <w:tcBorders>
              <w:bottom w:val="nil"/>
              <w:right w:val="nil"/>
            </w:tcBorders>
            <w:vAlign w:val="center"/>
          </w:tcPr>
          <w:p w14:paraId="3BCFD029" w14:textId="204B0ABB" w:rsidR="005A1917" w:rsidRPr="00D34451" w:rsidRDefault="0010094D" w:rsidP="000A28A1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Do you think the course 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was well</w:t>
            </w:r>
            <w:r w:rsidR="006249A8" w:rsidRPr="00677C62">
              <w:rPr>
                <w:rFonts w:cs="Arial"/>
                <w:sz w:val="16"/>
                <w:szCs w:val="16"/>
                <w:lang w:val="en-GB"/>
              </w:rPr>
              <w:t>-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structured?</w:t>
            </w:r>
          </w:p>
        </w:tc>
        <w:tc>
          <w:tcPr>
            <w:tcW w:w="123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E718DB0" w14:textId="77777777" w:rsidR="005A1917" w:rsidRPr="00D34451" w:rsidRDefault="005A1917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  <w:tc>
          <w:tcPr>
            <w:tcW w:w="2145" w:type="dxa"/>
            <w:gridSpan w:val="8"/>
            <w:tcBorders>
              <w:left w:val="nil"/>
              <w:bottom w:val="nil"/>
            </w:tcBorders>
            <w:vAlign w:val="center"/>
          </w:tcPr>
          <w:p w14:paraId="555555C7" w14:textId="77777777" w:rsidR="005A1917" w:rsidRPr="00D34451" w:rsidRDefault="005A1917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</w:tr>
      <w:tr w:rsidR="005A1917" w:rsidRPr="00D34451" w14:paraId="137171E8" w14:textId="77777777" w:rsidTr="00D34451">
        <w:trPr>
          <w:trHeight w:val="266"/>
        </w:trPr>
        <w:tc>
          <w:tcPr>
            <w:tcW w:w="2603" w:type="dxa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AF826F" w14:textId="089D692F" w:rsidR="005A1917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not</w:t>
            </w:r>
          </w:p>
        </w:tc>
        <w:tc>
          <w:tcPr>
            <w:tcW w:w="261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BB304" w14:textId="1FB6BCA4" w:rsidR="005A1917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not</w:t>
            </w:r>
          </w:p>
        </w:tc>
        <w:tc>
          <w:tcPr>
            <w:tcW w:w="18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F805D" w14:textId="4A1C3FED" w:rsidR="005A1917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yes</w:t>
            </w:r>
          </w:p>
        </w:tc>
        <w:tc>
          <w:tcPr>
            <w:tcW w:w="3376" w:type="dxa"/>
            <w:gridSpan w:val="1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6C3672" w14:textId="3577A490" w:rsidR="005A1917" w:rsidRPr="00D34451" w:rsidRDefault="0010094D" w:rsidP="003D5287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yes</w:t>
            </w:r>
          </w:p>
        </w:tc>
      </w:tr>
      <w:tr w:rsidR="007D0ED5" w:rsidRPr="00C20858" w14:paraId="1D2ACD16" w14:textId="77777777" w:rsidTr="00D34451">
        <w:trPr>
          <w:trHeight w:val="266"/>
        </w:trPr>
        <w:tc>
          <w:tcPr>
            <w:tcW w:w="7080" w:type="dxa"/>
            <w:gridSpan w:val="23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2B977E" w14:textId="79E7781B" w:rsidR="007D0ED5" w:rsidRPr="00D34451" w:rsidRDefault="0010094D" w:rsidP="00392EFB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Did you gain new insights </w:t>
            </w:r>
            <w:r w:rsidR="00961C4D" w:rsidRPr="00677C62">
              <w:rPr>
                <w:rFonts w:cs="Arial"/>
                <w:sz w:val="16"/>
                <w:szCs w:val="16"/>
                <w:lang w:val="en-GB"/>
              </w:rPr>
              <w:t>from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 xml:space="preserve"> today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>’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s workshop?</w:t>
            </w:r>
          </w:p>
        </w:tc>
        <w:tc>
          <w:tcPr>
            <w:tcW w:w="1231" w:type="dxa"/>
            <w:gridSpan w:val="5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5F77D1" w14:textId="77777777" w:rsidR="007D0ED5" w:rsidRPr="00D34451" w:rsidRDefault="007D0ED5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  <w:tc>
          <w:tcPr>
            <w:tcW w:w="2145" w:type="dxa"/>
            <w:gridSpan w:val="8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846BDD" w14:textId="77777777" w:rsidR="007D0ED5" w:rsidRPr="00D34451" w:rsidRDefault="007D0ED5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</w:tr>
      <w:tr w:rsidR="001C481B" w:rsidRPr="00D34451" w14:paraId="4639983E" w14:textId="77777777" w:rsidTr="00D34451">
        <w:trPr>
          <w:trHeight w:val="266"/>
        </w:trPr>
        <w:tc>
          <w:tcPr>
            <w:tcW w:w="2603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0A89A1" w14:textId="2F84B692" w:rsidR="001C481B" w:rsidRPr="00D34451" w:rsidRDefault="0010094D" w:rsidP="007D0ED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not</w:t>
            </w:r>
          </w:p>
        </w:tc>
        <w:tc>
          <w:tcPr>
            <w:tcW w:w="261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4EA7A6" w14:textId="13D739E2" w:rsidR="001C481B" w:rsidRPr="00D34451" w:rsidRDefault="0010094D" w:rsidP="007D0ED5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not</w:t>
            </w:r>
          </w:p>
        </w:tc>
        <w:tc>
          <w:tcPr>
            <w:tcW w:w="18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82740D" w14:textId="36E795D9" w:rsidR="001C481B" w:rsidRPr="00D34451" w:rsidRDefault="0010094D" w:rsidP="000F2576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yes</w:t>
            </w:r>
          </w:p>
        </w:tc>
        <w:tc>
          <w:tcPr>
            <w:tcW w:w="3376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B1461" w14:textId="3A1DEFAF" w:rsidR="001C481B" w:rsidRPr="00D34451" w:rsidRDefault="0010094D" w:rsidP="000F2576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yes</w:t>
            </w:r>
          </w:p>
        </w:tc>
      </w:tr>
      <w:tr w:rsidR="00392EFB" w:rsidRPr="00C20858" w14:paraId="53B82EF7" w14:textId="77777777" w:rsidTr="00D34451">
        <w:trPr>
          <w:trHeight w:val="266"/>
        </w:trPr>
        <w:tc>
          <w:tcPr>
            <w:tcW w:w="7080" w:type="dxa"/>
            <w:gridSpan w:val="23"/>
            <w:tcBorders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A92558C" w14:textId="3FF78B49" w:rsidR="00392EFB" w:rsidRPr="00D34451" w:rsidRDefault="00C172A3" w:rsidP="00392EFB">
            <w:pPr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Do you think </w:t>
            </w:r>
            <w:r w:rsidR="00F02899" w:rsidRPr="00D34451">
              <w:rPr>
                <w:rFonts w:cs="Arial"/>
                <w:sz w:val="16"/>
                <w:szCs w:val="16"/>
                <w:lang w:val="en-GB"/>
              </w:rPr>
              <w:t>the content of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today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>’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s </w:t>
            </w:r>
            <w:r w:rsidR="00F02899" w:rsidRPr="00D34451">
              <w:rPr>
                <w:rFonts w:cs="Arial"/>
                <w:sz w:val="16"/>
                <w:szCs w:val="16"/>
                <w:lang w:val="en-GB"/>
              </w:rPr>
              <w:t>workshop is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 relevant for your future professional activities?</w:t>
            </w:r>
          </w:p>
        </w:tc>
        <w:tc>
          <w:tcPr>
            <w:tcW w:w="1231" w:type="dxa"/>
            <w:gridSpan w:val="5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E8993A" w14:textId="77777777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  <w:tc>
          <w:tcPr>
            <w:tcW w:w="2145" w:type="dxa"/>
            <w:gridSpan w:val="8"/>
            <w:tcBorders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14:paraId="584B16D8" w14:textId="77777777" w:rsidR="00392EFB" w:rsidRPr="00D34451" w:rsidRDefault="00392EFB" w:rsidP="00392EFB">
            <w:pPr>
              <w:jc w:val="center"/>
              <w:rPr>
                <w:rFonts w:cs="Arial"/>
                <w:sz w:val="16"/>
                <w:szCs w:val="14"/>
                <w:lang w:val="en-GB"/>
              </w:rPr>
            </w:pPr>
          </w:p>
        </w:tc>
      </w:tr>
      <w:tr w:rsidR="001C481B" w:rsidRPr="00D34451" w14:paraId="6854A34F" w14:textId="77777777" w:rsidTr="00D34451">
        <w:trPr>
          <w:trHeight w:val="266"/>
        </w:trPr>
        <w:tc>
          <w:tcPr>
            <w:tcW w:w="2603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EE930B" w14:textId="0AAF4AEE" w:rsidR="001C481B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not</w:t>
            </w:r>
          </w:p>
        </w:tc>
        <w:tc>
          <w:tcPr>
            <w:tcW w:w="2615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6A8BFA9D" w14:textId="65E75B5F" w:rsidR="001C481B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not</w:t>
            </w:r>
          </w:p>
        </w:tc>
        <w:tc>
          <w:tcPr>
            <w:tcW w:w="1862" w:type="dxa"/>
            <w:gridSpan w:val="8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1A4F46" w14:textId="2889A62A" w:rsidR="001C481B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yes</w:t>
            </w:r>
          </w:p>
        </w:tc>
        <w:tc>
          <w:tcPr>
            <w:tcW w:w="3376" w:type="dxa"/>
            <w:gridSpan w:val="13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5FFC08" w14:textId="3EE436C4" w:rsidR="001C481B" w:rsidRPr="00D34451" w:rsidRDefault="0010094D" w:rsidP="000D425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yes</w:t>
            </w:r>
          </w:p>
        </w:tc>
      </w:tr>
      <w:tr w:rsidR="003E6916" w:rsidRPr="00C20858" w14:paraId="5CD07AA9" w14:textId="77777777" w:rsidTr="00D34451">
        <w:trPr>
          <w:trHeight w:val="266"/>
        </w:trPr>
        <w:tc>
          <w:tcPr>
            <w:tcW w:w="7080" w:type="dxa"/>
            <w:gridSpan w:val="23"/>
            <w:tcBorders>
              <w:top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09F6D4" w14:textId="6B9F8430" w:rsidR="003E6916" w:rsidRPr="00D34451" w:rsidRDefault="00C172A3" w:rsidP="003D528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Do you think that corresponding information should be part of the</w:t>
            </w:r>
            <w:r w:rsidR="00F02899" w:rsidRPr="00677C62">
              <w:rPr>
                <w:rFonts w:cs="Arial"/>
                <w:sz w:val="16"/>
                <w:szCs w:val="16"/>
                <w:lang w:val="en-GB"/>
              </w:rPr>
              <w:t xml:space="preserve"> undergraduate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 xml:space="preserve"> medical curriculum?</w:t>
            </w:r>
          </w:p>
        </w:tc>
        <w:tc>
          <w:tcPr>
            <w:tcW w:w="1231" w:type="dxa"/>
            <w:gridSpan w:val="5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4ED06D" w14:textId="77777777" w:rsidR="003E6916" w:rsidRPr="00D34451" w:rsidRDefault="003E6916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145" w:type="dxa"/>
            <w:gridSpan w:val="8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219E9BEC" w14:textId="77777777" w:rsidR="003E6916" w:rsidRPr="00D34451" w:rsidRDefault="003E6916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1C481B" w:rsidRPr="00D34451" w14:paraId="40A5D0D7" w14:textId="77777777" w:rsidTr="00D34451">
        <w:trPr>
          <w:trHeight w:val="266"/>
        </w:trPr>
        <w:tc>
          <w:tcPr>
            <w:tcW w:w="2603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4FE7BA3" w14:textId="6AAE7AA0" w:rsidR="001C481B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not</w:t>
            </w:r>
          </w:p>
        </w:tc>
        <w:tc>
          <w:tcPr>
            <w:tcW w:w="2615" w:type="dxa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D9F8AC" w14:textId="3382CBE6" w:rsidR="001C481B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not</w:t>
            </w:r>
          </w:p>
        </w:tc>
        <w:tc>
          <w:tcPr>
            <w:tcW w:w="1862" w:type="dxa"/>
            <w:gridSpan w:val="8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25E43B" w14:textId="14FF24F3" w:rsidR="001C481B" w:rsidRPr="00D34451" w:rsidRDefault="0010094D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rather yes</w:t>
            </w:r>
          </w:p>
        </w:tc>
        <w:tc>
          <w:tcPr>
            <w:tcW w:w="3376" w:type="dxa"/>
            <w:gridSpan w:val="13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B18E1E" w14:textId="671DD930" w:rsidR="001C481B" w:rsidRPr="00D34451" w:rsidRDefault="0010094D" w:rsidP="000D4253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 definitely yes</w:t>
            </w:r>
          </w:p>
        </w:tc>
      </w:tr>
    </w:tbl>
    <w:tbl>
      <w:tblPr>
        <w:tblW w:w="5016" w:type="pct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57"/>
        <w:gridCol w:w="2230"/>
        <w:gridCol w:w="1957"/>
        <w:gridCol w:w="2845"/>
      </w:tblGrid>
      <w:tr w:rsidR="00991B47" w:rsidRPr="00D34451" w14:paraId="7C607E4E" w14:textId="77777777" w:rsidTr="00EA4933">
        <w:trPr>
          <w:trHeight w:val="319"/>
        </w:trPr>
        <w:tc>
          <w:tcPr>
            <w:tcW w:w="164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49ADEF" w14:textId="7FC1508E" w:rsidR="00281D4E" w:rsidRPr="00D34451" w:rsidRDefault="00C172A3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lastRenderedPageBreak/>
              <w:t>Group size was</w:t>
            </w:r>
            <w:r w:rsidR="00281D4E" w:rsidRPr="00D34451">
              <w:rPr>
                <w:rFonts w:cs="Arial"/>
                <w:sz w:val="16"/>
                <w:szCs w:val="16"/>
                <w:lang w:val="en-GB"/>
              </w:rPr>
              <w:t>:</w:t>
            </w:r>
          </w:p>
        </w:tc>
        <w:tc>
          <w:tcPr>
            <w:tcW w:w="1063" w:type="pct"/>
            <w:tcBorders>
              <w:left w:val="nil"/>
              <w:bottom w:val="single" w:sz="4" w:space="0" w:color="auto"/>
            </w:tcBorders>
            <w:vAlign w:val="center"/>
          </w:tcPr>
          <w:p w14:paraId="09A27DE6" w14:textId="2B28EFE2" w:rsidR="00281D4E" w:rsidRPr="00D34451" w:rsidRDefault="00281D4E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o </w:t>
            </w:r>
            <w:r w:rsidR="00C172A3" w:rsidRPr="00D34451">
              <w:rPr>
                <w:rFonts w:cs="Arial"/>
                <w:sz w:val="16"/>
                <w:szCs w:val="16"/>
                <w:lang w:val="en-GB"/>
              </w:rPr>
              <w:t>just right</w:t>
            </w:r>
          </w:p>
        </w:tc>
        <w:tc>
          <w:tcPr>
            <w:tcW w:w="933" w:type="pct"/>
            <w:tcBorders>
              <w:left w:val="nil"/>
              <w:bottom w:val="single" w:sz="4" w:space="0" w:color="auto"/>
            </w:tcBorders>
            <w:vAlign w:val="center"/>
          </w:tcPr>
          <w:p w14:paraId="39C48C63" w14:textId="573624DE" w:rsidR="00281D4E" w:rsidRPr="00D34451" w:rsidRDefault="00C172A3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o too big</w:t>
            </w:r>
          </w:p>
        </w:tc>
        <w:tc>
          <w:tcPr>
            <w:tcW w:w="1356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A95C5" w14:textId="7E8BE81F" w:rsidR="00281D4E" w:rsidRPr="00D34451" w:rsidRDefault="00281D4E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o </w:t>
            </w:r>
            <w:r w:rsidR="00C172A3" w:rsidRPr="00D34451">
              <w:rPr>
                <w:rFonts w:cs="Arial"/>
                <w:sz w:val="16"/>
                <w:szCs w:val="16"/>
                <w:lang w:val="en-GB"/>
              </w:rPr>
              <w:t>too small</w:t>
            </w:r>
          </w:p>
        </w:tc>
      </w:tr>
      <w:tr w:rsidR="00517396" w:rsidRPr="00D34451" w14:paraId="2B189B50" w14:textId="77777777" w:rsidTr="00EA4933">
        <w:trPr>
          <w:trHeight w:val="270"/>
        </w:trPr>
        <w:tc>
          <w:tcPr>
            <w:tcW w:w="164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CDA6B14" w14:textId="41AE3A9E" w:rsidR="00281D4E" w:rsidRPr="00D34451" w:rsidRDefault="00C172A3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Workshop length was: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4A91BF" w14:textId="12138DC2" w:rsidR="00281D4E" w:rsidRPr="00D34451" w:rsidRDefault="00C172A3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o just right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C5F7B3" w14:textId="017D029E" w:rsidR="00281D4E" w:rsidRPr="00D34451" w:rsidRDefault="00281D4E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o </w:t>
            </w:r>
            <w:r w:rsidR="00C172A3" w:rsidRPr="00D34451">
              <w:rPr>
                <w:rFonts w:cs="Arial"/>
                <w:sz w:val="16"/>
                <w:szCs w:val="16"/>
                <w:lang w:val="en-GB"/>
              </w:rPr>
              <w:t>too long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C410F" w14:textId="0FDCCC56" w:rsidR="00281D4E" w:rsidRPr="00D34451" w:rsidRDefault="00281D4E" w:rsidP="00517396">
            <w:pPr>
              <w:spacing w:after="0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o </w:t>
            </w:r>
            <w:r w:rsidR="00C172A3" w:rsidRPr="00D34451">
              <w:rPr>
                <w:rFonts w:cs="Arial"/>
                <w:sz w:val="16"/>
                <w:szCs w:val="16"/>
                <w:lang w:val="en-GB"/>
              </w:rPr>
              <w:t>too short</w:t>
            </w:r>
          </w:p>
        </w:tc>
      </w:tr>
    </w:tbl>
    <w:tbl>
      <w:tblPr>
        <w:tblStyle w:val="Tabellenraster"/>
        <w:tblW w:w="10485" w:type="dxa"/>
        <w:tblLayout w:type="fixed"/>
        <w:tblLook w:val="04A0" w:firstRow="1" w:lastRow="0" w:firstColumn="1" w:lastColumn="0" w:noHBand="0" w:noVBand="1"/>
      </w:tblPr>
      <w:tblGrid>
        <w:gridCol w:w="311"/>
        <w:gridCol w:w="3625"/>
        <w:gridCol w:w="708"/>
        <w:gridCol w:w="709"/>
        <w:gridCol w:w="567"/>
        <w:gridCol w:w="851"/>
        <w:gridCol w:w="425"/>
        <w:gridCol w:w="709"/>
        <w:gridCol w:w="850"/>
        <w:gridCol w:w="425"/>
        <w:gridCol w:w="1305"/>
      </w:tblGrid>
      <w:tr w:rsidR="00392EFB" w:rsidRPr="00C20858" w14:paraId="441C75BE" w14:textId="77777777" w:rsidTr="00EA4933">
        <w:trPr>
          <w:trHeight w:val="269"/>
        </w:trPr>
        <w:tc>
          <w:tcPr>
            <w:tcW w:w="10485" w:type="dxa"/>
            <w:gridSpan w:val="11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A0B071B" w14:textId="16A74384" w:rsidR="00392EFB" w:rsidRPr="00D34451" w:rsidRDefault="00050524" w:rsidP="00501A8F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b/>
                <w:sz w:val="16"/>
                <w:szCs w:val="16"/>
                <w:lang w:val="en-GB"/>
              </w:rPr>
              <w:t>H</w:t>
            </w:r>
            <w:r w:rsidRPr="00677C62">
              <w:rPr>
                <w:rFonts w:cs="Arial"/>
                <w:b/>
                <w:sz w:val="16"/>
                <w:szCs w:val="16"/>
                <w:lang w:val="en-GB"/>
              </w:rPr>
              <w:t>a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s today</w:t>
            </w:r>
            <w:r w:rsidR="006249A8" w:rsidRPr="00D34451">
              <w:rPr>
                <w:rFonts w:cs="Arial"/>
                <w:b/>
                <w:sz w:val="16"/>
                <w:szCs w:val="16"/>
                <w:lang w:val="en-GB"/>
              </w:rPr>
              <w:t>’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s workshop changed </w:t>
            </w:r>
            <w:r w:rsidR="00FB6539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your perception </w:t>
            </w:r>
            <w:r w:rsidR="00657E07" w:rsidRPr="00D34451">
              <w:rPr>
                <w:rFonts w:cs="Arial"/>
                <w:b/>
                <w:sz w:val="16"/>
                <w:szCs w:val="16"/>
                <w:lang w:val="en-GB"/>
              </w:rPr>
              <w:t>regarding</w:t>
            </w:r>
            <w:r w:rsidR="00FB6539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 the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 attractiveness of working in a self-employed setting</w:t>
            </w:r>
            <w:r w:rsidR="00CA39C1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 (own practice)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?</w:t>
            </w:r>
          </w:p>
        </w:tc>
      </w:tr>
      <w:tr w:rsidR="00811231" w:rsidRPr="00D34451" w14:paraId="63D46CA1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DDD92F" w14:textId="77777777" w:rsidR="00811231" w:rsidRPr="00642AD2" w:rsidRDefault="00811231" w:rsidP="00392EFB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49" w:type="dxa"/>
            <w:gridSpan w:val="9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E1ADC6" w14:textId="0A473A0D" w:rsidR="00811231" w:rsidRPr="00D34451" w:rsidRDefault="00050524" w:rsidP="00392EFB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The attractiveness has</w:t>
            </w:r>
            <w:r w:rsidR="00811231"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</w:tr>
      <w:tr w:rsidR="00392EFB" w:rsidRPr="00D34451" w14:paraId="542BB6C2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584550" w14:textId="77777777" w:rsidR="00392EFB" w:rsidRPr="00D34451" w:rsidRDefault="00392EFB" w:rsidP="007F6D0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bookmarkStart w:id="2" w:name="_Hlk503809033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67EC53" w14:textId="77777777" w:rsidR="00811231" w:rsidRPr="00D34451" w:rsidRDefault="00392EFB" w:rsidP="00392EFB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-2 </w:t>
            </w:r>
          </w:p>
          <w:p w14:paraId="6DE1F2F5" w14:textId="576264B8" w:rsidR="00392EFB" w:rsidRPr="00D34451" w:rsidRDefault="005C5A55" w:rsidP="00392EFB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c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early decreas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293CC" w14:textId="77777777" w:rsidR="00811231" w:rsidRPr="00D34451" w:rsidRDefault="00392EFB" w:rsidP="00392EFB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-1 </w:t>
            </w:r>
          </w:p>
          <w:p w14:paraId="7F5CB712" w14:textId="1058F5A8" w:rsidR="00392EFB" w:rsidRPr="00D34451" w:rsidRDefault="005C5A55" w:rsidP="00392EFB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s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ightly decrease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E8360F" w14:textId="77777777" w:rsidR="00811231" w:rsidRPr="00D34451" w:rsidRDefault="00392EFB" w:rsidP="00392EFB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0 </w:t>
            </w:r>
          </w:p>
          <w:p w14:paraId="416EB57D" w14:textId="78EDC09D" w:rsidR="00392EFB" w:rsidRPr="00D34451" w:rsidRDefault="003D5287" w:rsidP="00392EFB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not changed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3566A8" w14:textId="77777777" w:rsidR="00811231" w:rsidRPr="00D34451" w:rsidRDefault="00392EFB" w:rsidP="00392EFB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+1 </w:t>
            </w:r>
          </w:p>
          <w:p w14:paraId="4EB02A99" w14:textId="66BEF42B" w:rsidR="00392EFB" w:rsidRPr="00D34451" w:rsidRDefault="005C5A55" w:rsidP="00392EFB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s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ightly increas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5F1B2E" w14:textId="77777777" w:rsidR="00811231" w:rsidRPr="00D34451" w:rsidRDefault="00392EFB" w:rsidP="00392EFB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>+2</w:t>
            </w:r>
            <w:r w:rsidRPr="00D34451">
              <w:rPr>
                <w:rFonts w:cs="Arial"/>
                <w:sz w:val="14"/>
                <w:szCs w:val="14"/>
                <w:lang w:val="en-GB"/>
              </w:rPr>
              <w:t xml:space="preserve"> </w:t>
            </w:r>
          </w:p>
          <w:p w14:paraId="76A28741" w14:textId="05BDD535" w:rsidR="00392EFB" w:rsidRPr="00D34451" w:rsidRDefault="005C5A55" w:rsidP="00392EFB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c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early increased</w:t>
            </w:r>
          </w:p>
        </w:tc>
      </w:tr>
      <w:tr w:rsidR="0071332A" w:rsidRPr="00D34451" w14:paraId="7267DB63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0F0AEB" w14:textId="251A658E" w:rsidR="0071332A" w:rsidRPr="00D34451" w:rsidRDefault="0071332A" w:rsidP="004A4386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A) </w:t>
            </w:r>
            <w:r w:rsidR="00C172A3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In </w:t>
            </w:r>
            <w:proofErr w:type="gramStart"/>
            <w:r w:rsidR="00C172A3" w:rsidRPr="00D34451">
              <w:rPr>
                <w:rFonts w:cs="Arial"/>
                <w:b/>
                <w:sz w:val="16"/>
                <w:szCs w:val="16"/>
                <w:lang w:val="en-GB"/>
              </w:rPr>
              <w:t>general</w:t>
            </w:r>
            <w:proofErr w:type="gram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22961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E3C299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9AD38CE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690CC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0A1C154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bookmarkEnd w:id="2"/>
      <w:tr w:rsidR="00811231" w:rsidRPr="00D34451" w14:paraId="7EBD9297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586C70" w14:textId="7A66E9EC" w:rsidR="00811231" w:rsidRPr="00D34451" w:rsidRDefault="00811231" w:rsidP="00392EFB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B) I</w:t>
            </w:r>
            <w:r w:rsidR="00C172A3" w:rsidRPr="00D34451">
              <w:rPr>
                <w:rFonts w:cs="Arial"/>
                <w:b/>
                <w:sz w:val="16"/>
                <w:szCs w:val="16"/>
                <w:lang w:val="en-GB"/>
              </w:rPr>
              <w:t>n terms of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C44C7BF" w14:textId="77777777" w:rsidR="00811231" w:rsidRPr="00D34451" w:rsidRDefault="00811231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5AFDA07" w14:textId="77777777" w:rsidR="00811231" w:rsidRPr="00D34451" w:rsidRDefault="00811231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4C3141" w14:textId="77777777" w:rsidR="00811231" w:rsidRPr="00D34451" w:rsidRDefault="00811231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0A8E69" w14:textId="77777777" w:rsidR="00811231" w:rsidRPr="00D34451" w:rsidRDefault="00811231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4063F78" w14:textId="77777777" w:rsidR="00811231" w:rsidRPr="00D34451" w:rsidRDefault="00811231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</w:tr>
      <w:tr w:rsidR="0071332A" w:rsidRPr="00D34451" w14:paraId="0EF0AE45" w14:textId="77777777" w:rsidTr="00EA4933">
        <w:trPr>
          <w:trHeight w:val="276"/>
        </w:trPr>
        <w:tc>
          <w:tcPr>
            <w:tcW w:w="3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ADAD4E" w14:textId="77777777" w:rsidR="0071332A" w:rsidRPr="00D34451" w:rsidRDefault="0071332A" w:rsidP="00811231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DE6C51" w14:textId="597A0C79" w:rsidR="0071332A" w:rsidRPr="00D34451" w:rsidRDefault="00050524" w:rsidP="00392EFB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w</w:t>
            </w:r>
            <w:r w:rsidR="00C172A3" w:rsidRPr="00677C62">
              <w:rPr>
                <w:rFonts w:cs="Arial"/>
                <w:sz w:val="16"/>
                <w:szCs w:val="16"/>
                <w:lang w:val="en-GB"/>
              </w:rPr>
              <w:t>orkload i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n</w:t>
            </w:r>
            <w:r w:rsidR="00677615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63550C" w:rsidRPr="00D34451">
              <w:rPr>
                <w:rFonts w:cs="Arial"/>
                <w:sz w:val="16"/>
                <w:szCs w:val="16"/>
                <w:lang w:val="en-GB"/>
              </w:rPr>
              <w:t>self-employed setting</w:t>
            </w:r>
            <w:r w:rsidR="00CC686B" w:rsidRPr="00D34451">
              <w:rPr>
                <w:rFonts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EE373E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6CA1ADD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758C3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291049B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006A73FF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1332A" w:rsidRPr="00D34451" w14:paraId="5249DC82" w14:textId="77777777" w:rsidTr="00EA4933">
        <w:trPr>
          <w:trHeight w:val="269"/>
        </w:trPr>
        <w:tc>
          <w:tcPr>
            <w:tcW w:w="3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5A3C1F" w14:textId="77777777" w:rsidR="0071332A" w:rsidRPr="00D34451" w:rsidRDefault="0071332A" w:rsidP="00811231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C1594D" w14:textId="0C07A24C" w:rsidR="0071332A" w:rsidRPr="00D34451" w:rsidRDefault="00050524" w:rsidP="004A4386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j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ob satisfaction in self-emp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loyed setting</w:t>
            </w:r>
            <w:r w:rsidR="00CC686B" w:rsidRPr="00D34451">
              <w:rPr>
                <w:rFonts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8BADA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918881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2E967A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4FA973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624868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1332A" w:rsidRPr="00D34451" w14:paraId="5DF04665" w14:textId="77777777" w:rsidTr="00EA4933">
        <w:trPr>
          <w:trHeight w:val="269"/>
        </w:trPr>
        <w:tc>
          <w:tcPr>
            <w:tcW w:w="3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9D3D8A" w14:textId="77777777" w:rsidR="0071332A" w:rsidRPr="00D34451" w:rsidRDefault="0071332A" w:rsidP="00811231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4EE0EE" w14:textId="7EED2368" w:rsidR="0071332A" w:rsidRPr="00D34451" w:rsidRDefault="00050524" w:rsidP="004A4386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e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arning opportunities in self-emp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loyed setting</w:t>
            </w:r>
            <w:r w:rsidR="00CC686B" w:rsidRPr="00D34451">
              <w:rPr>
                <w:rFonts w:cs="Arial"/>
                <w:sz w:val="16"/>
                <w:szCs w:val="16"/>
                <w:lang w:val="en-GB"/>
              </w:rPr>
              <w:t>s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17BF7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7EF46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43242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CDB55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DB2C304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1332A" w:rsidRPr="00D34451" w14:paraId="130651D1" w14:textId="77777777" w:rsidTr="00C20858">
        <w:trPr>
          <w:trHeight w:val="269"/>
        </w:trPr>
        <w:tc>
          <w:tcPr>
            <w:tcW w:w="31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FFBE71" w14:textId="712B15F0" w:rsidR="0071332A" w:rsidRPr="00D34451" w:rsidRDefault="0071332A" w:rsidP="00C20858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39FC85" w14:textId="3A3D662F" w:rsidR="0071332A" w:rsidRPr="00D34451" w:rsidRDefault="00CC686B" w:rsidP="004A4386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 xml:space="preserve">the </w:t>
            </w:r>
            <w:r w:rsidR="00050524" w:rsidRPr="00677C62">
              <w:rPr>
                <w:rFonts w:cs="Arial"/>
                <w:sz w:val="16"/>
                <w:szCs w:val="16"/>
                <w:lang w:val="en-GB"/>
              </w:rPr>
              <w:t>c</w:t>
            </w:r>
            <w:r w:rsidR="00050524" w:rsidRPr="00D34451">
              <w:rPr>
                <w:rFonts w:cs="Arial"/>
                <w:sz w:val="16"/>
                <w:szCs w:val="16"/>
                <w:lang w:val="en-GB"/>
              </w:rPr>
              <w:t>ost-benefit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050524" w:rsidRPr="00D34451">
              <w:rPr>
                <w:rFonts w:cs="Arial"/>
                <w:sz w:val="16"/>
                <w:szCs w:val="16"/>
                <w:lang w:val="en-GB"/>
              </w:rPr>
              <w:t>ratio in self-employed settings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963BE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43961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A1168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AB473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A596862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811231" w:rsidRPr="00C20858" w14:paraId="0F99FD0E" w14:textId="77777777" w:rsidTr="00EA4933">
        <w:trPr>
          <w:trHeight w:val="269"/>
        </w:trPr>
        <w:tc>
          <w:tcPr>
            <w:tcW w:w="10485" w:type="dxa"/>
            <w:gridSpan w:val="11"/>
            <w:tcBorders>
              <w:bottom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7D8D13" w14:textId="6085E5F3" w:rsidR="00811231" w:rsidRPr="00D34451" w:rsidRDefault="003D5287" w:rsidP="00501A8F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b/>
                <w:sz w:val="16"/>
                <w:szCs w:val="16"/>
                <w:lang w:val="en-GB"/>
              </w:rPr>
              <w:t>H</w:t>
            </w:r>
            <w:r w:rsidRPr="00677C62">
              <w:rPr>
                <w:rFonts w:cs="Arial"/>
                <w:b/>
                <w:sz w:val="16"/>
                <w:szCs w:val="16"/>
                <w:lang w:val="en-GB"/>
              </w:rPr>
              <w:t>a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s today</w:t>
            </w:r>
            <w:r w:rsidR="00E24A4E" w:rsidRPr="00D34451">
              <w:rPr>
                <w:rFonts w:cs="Arial"/>
                <w:b/>
                <w:sz w:val="16"/>
                <w:szCs w:val="16"/>
                <w:lang w:val="en-GB"/>
              </w:rPr>
              <w:t>’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s workshop changed </w:t>
            </w:r>
            <w:r w:rsidR="006A1EED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your perception regarding the attractiveness of 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working as a general practitioner</w:t>
            </w:r>
            <w:r w:rsidR="006A1EED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 (GP)</w:t>
            </w: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?</w:t>
            </w:r>
          </w:p>
        </w:tc>
      </w:tr>
      <w:tr w:rsidR="001E2C75" w:rsidRPr="00D34451" w14:paraId="705E78EE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8DABF9" w14:textId="77777777" w:rsidR="001E2C75" w:rsidRPr="00642AD2" w:rsidRDefault="001E2C75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6549" w:type="dxa"/>
            <w:gridSpan w:val="9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0B378A" w14:textId="0BD3830E" w:rsidR="001E2C75" w:rsidRPr="00D34451" w:rsidRDefault="006249A8" w:rsidP="003D5287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The attractiveness has</w:t>
            </w:r>
            <w:r w:rsidRPr="00D34451" w:rsidDel="006249A8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1E2C75"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</w:tr>
      <w:tr w:rsidR="00A05999" w:rsidRPr="00D34451" w14:paraId="38E772FB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522D75" w14:textId="77777777" w:rsidR="001E2C75" w:rsidRPr="00D34451" w:rsidRDefault="001E2C75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A6CA08" w14:textId="77777777" w:rsidR="001E2C75" w:rsidRPr="00D34451" w:rsidRDefault="001E2C75" w:rsidP="003D5287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-2 </w:t>
            </w:r>
          </w:p>
          <w:p w14:paraId="43A1575E" w14:textId="451B47E8" w:rsidR="001E2C75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c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 xml:space="preserve">learly decreased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18F69" w14:textId="77777777" w:rsidR="001E2C75" w:rsidRPr="00D34451" w:rsidRDefault="001E2C75" w:rsidP="003D5287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-1 </w:t>
            </w:r>
          </w:p>
          <w:p w14:paraId="140775F4" w14:textId="6BB03B8B" w:rsidR="001E2C75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s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ightly decrease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44DE10" w14:textId="77777777" w:rsidR="001E2C75" w:rsidRPr="00D34451" w:rsidRDefault="001E2C75" w:rsidP="003D5287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0 </w:t>
            </w:r>
          </w:p>
          <w:p w14:paraId="56081681" w14:textId="31BF69DC" w:rsidR="001E2C75" w:rsidRPr="00D34451" w:rsidRDefault="003D5287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not changed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543519" w14:textId="77777777" w:rsidR="001E2C75" w:rsidRPr="00D34451" w:rsidRDefault="001E2C75" w:rsidP="003D5287">
            <w:pPr>
              <w:jc w:val="center"/>
              <w:rPr>
                <w:rFonts w:cs="Arial"/>
                <w:b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 xml:space="preserve">+1 </w:t>
            </w:r>
          </w:p>
          <w:p w14:paraId="2C85B894" w14:textId="27EB71D1" w:rsidR="001E2C75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s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ightly increas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06DDF5" w14:textId="77777777" w:rsidR="001E2C75" w:rsidRPr="00D34451" w:rsidRDefault="001E2C7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b/>
                <w:sz w:val="14"/>
                <w:szCs w:val="14"/>
                <w:lang w:val="en-GB"/>
              </w:rPr>
              <w:t>+2</w:t>
            </w:r>
            <w:r w:rsidRPr="00D34451">
              <w:rPr>
                <w:rFonts w:cs="Arial"/>
                <w:sz w:val="14"/>
                <w:szCs w:val="14"/>
                <w:lang w:val="en-GB"/>
              </w:rPr>
              <w:t xml:space="preserve"> </w:t>
            </w:r>
          </w:p>
          <w:p w14:paraId="1F7DD1D4" w14:textId="7E2ED36B" w:rsidR="001E2C75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c</w:t>
            </w:r>
            <w:r w:rsidR="003D5287" w:rsidRPr="00D34451">
              <w:rPr>
                <w:rFonts w:cs="Arial"/>
                <w:sz w:val="14"/>
                <w:szCs w:val="14"/>
                <w:lang w:val="en-GB"/>
              </w:rPr>
              <w:t>learly increased</w:t>
            </w:r>
          </w:p>
        </w:tc>
      </w:tr>
      <w:tr w:rsidR="0071332A" w:rsidRPr="00D34451" w14:paraId="2142F8E7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32CD2B" w14:textId="17E99974" w:rsidR="0071332A" w:rsidRPr="00D34451" w:rsidRDefault="0071332A" w:rsidP="003D528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A) </w:t>
            </w:r>
            <w:r w:rsidR="003D5287" w:rsidRPr="00D34451">
              <w:rPr>
                <w:rFonts w:cs="Arial"/>
                <w:b/>
                <w:sz w:val="16"/>
                <w:szCs w:val="16"/>
                <w:lang w:val="en-GB"/>
              </w:rPr>
              <w:t xml:space="preserve">In </w:t>
            </w:r>
            <w:proofErr w:type="gramStart"/>
            <w:r w:rsidR="003D5287" w:rsidRPr="00D34451">
              <w:rPr>
                <w:rFonts w:cs="Arial"/>
                <w:b/>
                <w:sz w:val="16"/>
                <w:szCs w:val="16"/>
                <w:lang w:val="en-GB"/>
              </w:rPr>
              <w:t>general</w:t>
            </w:r>
            <w:proofErr w:type="gram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1F5B72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A7F0B9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6EB4AFD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A87DD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69EF6D5A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A05999" w:rsidRPr="00D34451" w14:paraId="18809580" w14:textId="77777777" w:rsidTr="00EA4933">
        <w:trPr>
          <w:trHeight w:val="269"/>
        </w:trPr>
        <w:tc>
          <w:tcPr>
            <w:tcW w:w="3936" w:type="dxa"/>
            <w:gridSpan w:val="2"/>
            <w:tcBorders>
              <w:top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537C47" w14:textId="6FBE7C32" w:rsidR="00A05999" w:rsidRPr="00D34451" w:rsidRDefault="00A05999" w:rsidP="003D5287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b/>
                <w:sz w:val="16"/>
                <w:szCs w:val="16"/>
                <w:lang w:val="en-GB"/>
              </w:rPr>
              <w:t>B</w:t>
            </w:r>
            <w:r w:rsidR="003D5287" w:rsidRPr="00D34451">
              <w:rPr>
                <w:rFonts w:cs="Arial"/>
                <w:b/>
                <w:sz w:val="16"/>
                <w:szCs w:val="16"/>
                <w:lang w:val="en-GB"/>
              </w:rPr>
              <w:t>) In terms of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AD378C7" w14:textId="77777777" w:rsidR="00A05999" w:rsidRPr="00D34451" w:rsidRDefault="00A05999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CD1A9F" w14:textId="77777777" w:rsidR="00A05999" w:rsidRPr="00D34451" w:rsidRDefault="00A05999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08325AD" w14:textId="77777777" w:rsidR="00A05999" w:rsidRPr="00D34451" w:rsidRDefault="00A05999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248FE24" w14:textId="77777777" w:rsidR="00A05999" w:rsidRPr="00D34451" w:rsidRDefault="00A05999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54A8FF0" w14:textId="77777777" w:rsidR="00A05999" w:rsidRPr="00D34451" w:rsidRDefault="00A05999" w:rsidP="0071332A">
            <w:pPr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</w:tr>
      <w:tr w:rsidR="0071332A" w:rsidRPr="00D34451" w14:paraId="628192C0" w14:textId="77777777" w:rsidTr="00EA4933">
        <w:trPr>
          <w:trHeight w:val="269"/>
        </w:trPr>
        <w:tc>
          <w:tcPr>
            <w:tcW w:w="3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40287" w14:textId="77777777" w:rsidR="0071332A" w:rsidRPr="00D34451" w:rsidRDefault="0071332A" w:rsidP="003D5287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11C346" w14:textId="5354BAD9" w:rsidR="0071332A" w:rsidRPr="00D34451" w:rsidRDefault="003D5287" w:rsidP="003D528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workload of general practi</w:t>
            </w:r>
            <w:r w:rsidR="006A1EED" w:rsidRPr="00677C62">
              <w:rPr>
                <w:rFonts w:cs="Arial"/>
                <w:sz w:val="16"/>
                <w:szCs w:val="16"/>
                <w:lang w:val="en-GB"/>
              </w:rPr>
              <w:t>t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ioner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7CF9D1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88B945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38469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9F8BD04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2677F1BC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1332A" w:rsidRPr="00D34451" w14:paraId="38D45143" w14:textId="77777777" w:rsidTr="00EA4933">
        <w:trPr>
          <w:trHeight w:val="269"/>
        </w:trPr>
        <w:tc>
          <w:tcPr>
            <w:tcW w:w="3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E7BC10" w14:textId="77777777" w:rsidR="0071332A" w:rsidRPr="00D34451" w:rsidRDefault="0071332A" w:rsidP="003D5287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26679D" w14:textId="767C5304" w:rsidR="0071332A" w:rsidRPr="00D34451" w:rsidRDefault="003D5287" w:rsidP="003D528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j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 xml:space="preserve">ob satisfaction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of general practi</w:t>
            </w:r>
            <w:r w:rsidR="006A1EED" w:rsidRPr="00D34451">
              <w:rPr>
                <w:rFonts w:cs="Arial"/>
                <w:sz w:val="16"/>
                <w:szCs w:val="16"/>
                <w:lang w:val="en-GB"/>
              </w:rPr>
              <w:t>t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ioners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61B58C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7E889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4ABC55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27DA8D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1F82C9D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1332A" w:rsidRPr="00D34451" w14:paraId="71DD74AC" w14:textId="77777777" w:rsidTr="00EA4933">
        <w:trPr>
          <w:trHeight w:val="269"/>
        </w:trPr>
        <w:tc>
          <w:tcPr>
            <w:tcW w:w="31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3E4318" w14:textId="77777777" w:rsidR="0071332A" w:rsidRPr="00D34451" w:rsidRDefault="0071332A" w:rsidP="003D5287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A0BBB3" w14:textId="31C7BDBF" w:rsidR="0071332A" w:rsidRPr="00D34451" w:rsidRDefault="003D5287" w:rsidP="003D528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e</w:t>
            </w:r>
            <w:r w:rsidRPr="00677C62">
              <w:rPr>
                <w:rFonts w:cs="Arial"/>
                <w:sz w:val="16"/>
                <w:szCs w:val="16"/>
                <w:lang w:val="en-GB"/>
              </w:rPr>
              <w:t>arning opportunities of general practi</w:t>
            </w:r>
            <w:r w:rsidR="006A1EED" w:rsidRPr="00D34451">
              <w:rPr>
                <w:rFonts w:cs="Arial"/>
                <w:sz w:val="16"/>
                <w:szCs w:val="16"/>
                <w:lang w:val="en-GB"/>
              </w:rPr>
              <w:t>t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ioners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4D7C8B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AFDB6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7FEDE2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D5C240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98A1891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1332A" w:rsidRPr="00D34451" w14:paraId="55E0F3AF" w14:textId="77777777" w:rsidTr="00EA4933">
        <w:trPr>
          <w:trHeight w:val="269"/>
        </w:trPr>
        <w:tc>
          <w:tcPr>
            <w:tcW w:w="31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FCCA10" w14:textId="3FE28C3F" w:rsidR="0071332A" w:rsidRPr="00D34451" w:rsidRDefault="0071332A" w:rsidP="00C20858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…</w:t>
            </w:r>
          </w:p>
        </w:tc>
        <w:tc>
          <w:tcPr>
            <w:tcW w:w="362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E0869B" w14:textId="4C577984" w:rsidR="0071332A" w:rsidRPr="00D34451" w:rsidRDefault="006249A8" w:rsidP="003D5287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t</w:t>
            </w:r>
            <w:r w:rsidR="006A1EED" w:rsidRPr="00D34451">
              <w:rPr>
                <w:rFonts w:cs="Arial"/>
                <w:sz w:val="16"/>
                <w:szCs w:val="16"/>
                <w:lang w:val="en-GB"/>
              </w:rPr>
              <w:t xml:space="preserve">he </w:t>
            </w:r>
            <w:r w:rsidR="003D5287" w:rsidRPr="00D34451">
              <w:rPr>
                <w:rFonts w:cs="Arial"/>
                <w:sz w:val="16"/>
                <w:szCs w:val="16"/>
                <w:lang w:val="en-GB"/>
              </w:rPr>
              <w:t>cost-benefit-ratio of general practitioners</w:t>
            </w:r>
          </w:p>
        </w:tc>
        <w:tc>
          <w:tcPr>
            <w:tcW w:w="141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8A408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97177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2C2AA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2C4E8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30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158C741" w14:textId="77777777" w:rsidR="0071332A" w:rsidRPr="00D34451" w:rsidRDefault="0071332A" w:rsidP="0071332A">
            <w:pPr>
              <w:jc w:val="center"/>
              <w:rPr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7F6D07" w:rsidRPr="00D34451" w14:paraId="71B00919" w14:textId="77777777" w:rsidTr="00EA4933">
        <w:trPr>
          <w:trHeight w:val="194"/>
        </w:trPr>
        <w:tc>
          <w:tcPr>
            <w:tcW w:w="4644" w:type="dxa"/>
            <w:gridSpan w:val="3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1F17012" w14:textId="52DD9717" w:rsidR="007F6D07" w:rsidRPr="00D34451" w:rsidRDefault="005C5A55" w:rsidP="00B90DCB">
            <w:pPr>
              <w:rPr>
                <w:rFonts w:cs="Calibri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Altogether, how satisfied are you with today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>’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s workshop?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6520CF" w14:textId="118255C9" w:rsidR="007F6D07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very unsatisfie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A85681" w14:textId="3B25FBD2" w:rsidR="007F6D07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rather unsatisfi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B5A46" w14:textId="4FFF8F12" w:rsidR="007F6D07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rather satisfied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F92E6E0" w14:textId="6DF124D2" w:rsidR="007F6D07" w:rsidRPr="00D34451" w:rsidRDefault="005C5A55" w:rsidP="003D5287">
            <w:pPr>
              <w:jc w:val="center"/>
              <w:rPr>
                <w:rFonts w:cs="Arial"/>
                <w:sz w:val="14"/>
                <w:szCs w:val="14"/>
                <w:lang w:val="en-GB"/>
              </w:rPr>
            </w:pPr>
            <w:r w:rsidRPr="00D34451">
              <w:rPr>
                <w:rFonts w:cs="Arial"/>
                <w:sz w:val="14"/>
                <w:szCs w:val="14"/>
                <w:lang w:val="en-GB"/>
              </w:rPr>
              <w:t>very satisfied</w:t>
            </w:r>
          </w:p>
        </w:tc>
      </w:tr>
      <w:tr w:rsidR="007F6D07" w:rsidRPr="00D34451" w14:paraId="4A4849A3" w14:textId="77777777" w:rsidTr="00EA4933">
        <w:trPr>
          <w:trHeight w:val="269"/>
        </w:trPr>
        <w:tc>
          <w:tcPr>
            <w:tcW w:w="4644" w:type="dxa"/>
            <w:gridSpan w:val="3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9E950" w14:textId="77777777" w:rsidR="007F6D07" w:rsidRPr="00D34451" w:rsidRDefault="007F6D07" w:rsidP="003D5287">
            <w:pPr>
              <w:jc w:val="center"/>
              <w:rPr>
                <w:rFonts w:cs="Calibri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864D3" w14:textId="77777777" w:rsidR="007F6D07" w:rsidRPr="00D34451" w:rsidRDefault="007F6D07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0C66C" w14:textId="77777777" w:rsidR="007F6D07" w:rsidRPr="00D34451" w:rsidRDefault="007F6D07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8F9EC" w14:textId="77777777" w:rsidR="007F6D07" w:rsidRPr="00D34451" w:rsidRDefault="007F6D07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48A0A9" w14:textId="77777777" w:rsidR="007F6D07" w:rsidRPr="00D34451" w:rsidRDefault="007F6D07" w:rsidP="003D5287">
            <w:pPr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34451">
              <w:rPr>
                <w:rFonts w:cs="Arial"/>
                <w:sz w:val="16"/>
                <w:szCs w:val="16"/>
                <w:lang w:val="en-GB"/>
              </w:rPr>
              <w:t>○</w:t>
            </w:r>
          </w:p>
        </w:tc>
      </w:tr>
      <w:tr w:rsidR="00C74D5C" w:rsidRPr="00D34451" w14:paraId="282EA23C" w14:textId="77777777" w:rsidTr="00EA4933">
        <w:trPr>
          <w:trHeight w:val="269"/>
        </w:trPr>
        <w:tc>
          <w:tcPr>
            <w:tcW w:w="10485" w:type="dxa"/>
            <w:gridSpan w:val="11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23DCEAD" w14:textId="2F1BC8B4" w:rsidR="00C74D5C" w:rsidRPr="00D34451" w:rsidRDefault="00F32952" w:rsidP="00C74D5C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 xml:space="preserve">In </w:t>
            </w:r>
            <w:r w:rsidR="006D3184"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your own words</w:t>
            </w:r>
            <w:r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 xml:space="preserve"> </w:t>
            </w:r>
            <w:r w:rsidR="00C74D5C" w:rsidRPr="00D34451">
              <w:rPr>
                <w:rFonts w:cs="Arial"/>
                <w:b/>
                <w:color w:val="FFFFFF" w:themeColor="background1"/>
                <w:sz w:val="18"/>
                <w:szCs w:val="18"/>
                <w:lang w:val="en-GB"/>
              </w:rPr>
              <w:t>…</w:t>
            </w:r>
          </w:p>
        </w:tc>
      </w:tr>
      <w:tr w:rsidR="00C74D5C" w:rsidRPr="00C20858" w14:paraId="07EB4BB2" w14:textId="77777777" w:rsidTr="00EA4933">
        <w:trPr>
          <w:trHeight w:val="2247"/>
        </w:trPr>
        <w:tc>
          <w:tcPr>
            <w:tcW w:w="10485" w:type="dxa"/>
            <w:gridSpan w:val="11"/>
            <w:tcBorders>
              <w:bottom w:val="single" w:sz="4" w:space="0" w:color="auto"/>
            </w:tcBorders>
            <w:vAlign w:val="center"/>
          </w:tcPr>
          <w:p w14:paraId="2012940B" w14:textId="19FA3AE7" w:rsidR="00C74D5C" w:rsidRPr="00D34451" w:rsidRDefault="006D3184" w:rsidP="00C74D5C">
            <w:pPr>
              <w:rPr>
                <w:rFonts w:cs="Arial"/>
                <w:sz w:val="16"/>
                <w:szCs w:val="16"/>
                <w:lang w:val="en-GB"/>
              </w:rPr>
            </w:pPr>
            <w:r w:rsidRPr="00642AD2">
              <w:rPr>
                <w:rFonts w:cs="Arial"/>
                <w:sz w:val="16"/>
                <w:szCs w:val="16"/>
                <w:lang w:val="en-GB"/>
              </w:rPr>
              <w:t>What were</w:t>
            </w:r>
            <w:r w:rsidR="001706D6" w:rsidRPr="00677C62">
              <w:rPr>
                <w:rFonts w:cs="Arial"/>
                <w:sz w:val="16"/>
                <w:szCs w:val="16"/>
                <w:lang w:val="en-GB"/>
              </w:rPr>
              <w:t xml:space="preserve"> the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most important</w:t>
            </w:r>
            <w:r w:rsidR="001706D6" w:rsidRPr="00D34451">
              <w:rPr>
                <w:rFonts w:cs="Arial"/>
                <w:sz w:val="16"/>
                <w:szCs w:val="16"/>
                <w:lang w:val="en-GB"/>
              </w:rPr>
              <w:t xml:space="preserve"> insights 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 xml:space="preserve">for </w:t>
            </w:r>
            <w:r w:rsidR="001706D6" w:rsidRPr="00D34451">
              <w:rPr>
                <w:rFonts w:cs="Arial"/>
                <w:sz w:val="16"/>
                <w:szCs w:val="16"/>
                <w:lang w:val="en-GB"/>
              </w:rPr>
              <w:t>you from today</w:t>
            </w:r>
            <w:r w:rsidR="006249A8" w:rsidRPr="00D34451">
              <w:rPr>
                <w:rFonts w:cs="Arial"/>
                <w:sz w:val="16"/>
                <w:szCs w:val="16"/>
                <w:lang w:val="en-GB"/>
              </w:rPr>
              <w:t>’</w:t>
            </w:r>
            <w:r w:rsidR="001706D6" w:rsidRPr="00D34451">
              <w:rPr>
                <w:rFonts w:cs="Arial"/>
                <w:sz w:val="16"/>
                <w:szCs w:val="16"/>
                <w:lang w:val="en-GB"/>
              </w:rPr>
              <w:t>s course</w:t>
            </w:r>
            <w:r w:rsidRPr="00D34451">
              <w:rPr>
                <w:rFonts w:cs="Arial"/>
                <w:sz w:val="16"/>
                <w:szCs w:val="16"/>
                <w:lang w:val="en-GB"/>
              </w:rPr>
              <w:t>?</w:t>
            </w:r>
          </w:p>
          <w:p w14:paraId="03C61EF9" w14:textId="77777777" w:rsidR="00C74D5C" w:rsidRPr="00D34451" w:rsidRDefault="00C74D5C" w:rsidP="00C74D5C">
            <w:pPr>
              <w:rPr>
                <w:rFonts w:cs="Arial"/>
                <w:sz w:val="16"/>
                <w:szCs w:val="16"/>
                <w:lang w:val="en-GB"/>
              </w:rPr>
            </w:pPr>
          </w:p>
          <w:p w14:paraId="629EFA0A" w14:textId="77777777" w:rsidR="00C74D5C" w:rsidRPr="00D34451" w:rsidRDefault="00C74D5C" w:rsidP="00C74D5C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  <w:t xml:space="preserve"> </w:t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  <w:r w:rsidRPr="00D34451">
              <w:rPr>
                <w:rFonts w:cs="Arial"/>
                <w:sz w:val="20"/>
                <w:szCs w:val="20"/>
                <w:u w:val="single"/>
                <w:lang w:val="en-GB"/>
              </w:rPr>
              <w:tab/>
            </w:r>
          </w:p>
        </w:tc>
      </w:tr>
      <w:tr w:rsidR="00C74D5C" w:rsidRPr="00C20858" w14:paraId="52E6DB2F" w14:textId="77777777" w:rsidTr="00EA4933">
        <w:trPr>
          <w:trHeight w:val="134"/>
        </w:trPr>
        <w:tc>
          <w:tcPr>
            <w:tcW w:w="10485" w:type="dxa"/>
            <w:gridSpan w:val="11"/>
            <w:tcBorders>
              <w:top w:val="single" w:sz="4" w:space="0" w:color="FFFFFF" w:themeColor="background1"/>
            </w:tcBorders>
            <w:vAlign w:val="center"/>
          </w:tcPr>
          <w:p w14:paraId="05BA3098" w14:textId="789F6D1D" w:rsidR="00C74D5C" w:rsidRPr="00D34451" w:rsidRDefault="001706D6" w:rsidP="00C74D5C">
            <w:pPr>
              <w:ind w:firstLine="709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42AD2">
              <w:rPr>
                <w:rFonts w:ascii="Arial" w:hAnsi="Arial" w:cs="Arial"/>
                <w:b/>
                <w:color w:val="808080"/>
                <w:sz w:val="24"/>
                <w:szCs w:val="24"/>
                <w:lang w:val="en-GB"/>
              </w:rPr>
              <w:t>Thank you for your kind support</w:t>
            </w:r>
            <w:r w:rsidR="00C74D5C" w:rsidRPr="00677C62">
              <w:rPr>
                <w:rFonts w:ascii="Arial" w:hAnsi="Arial" w:cs="Arial"/>
                <w:b/>
                <w:color w:val="808080"/>
                <w:sz w:val="24"/>
                <w:szCs w:val="24"/>
                <w:lang w:val="en-GB"/>
              </w:rPr>
              <w:t>!</w:t>
            </w:r>
          </w:p>
        </w:tc>
      </w:tr>
    </w:tbl>
    <w:p w14:paraId="7D737B1A" w14:textId="77777777" w:rsidR="00E07CCF" w:rsidRPr="00D34451" w:rsidRDefault="00E07CCF" w:rsidP="00501972">
      <w:pPr>
        <w:rPr>
          <w:sz w:val="2"/>
          <w:szCs w:val="2"/>
          <w:lang w:val="en-GB"/>
        </w:rPr>
      </w:pPr>
    </w:p>
    <w:sectPr w:rsidR="00E07CCF" w:rsidRPr="00D34451" w:rsidSect="003B4463">
      <w:footerReference w:type="default" r:id="rId7"/>
      <w:pgSz w:w="11906" w:h="16838"/>
      <w:pgMar w:top="720" w:right="720" w:bottom="42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284D7" w14:textId="77777777" w:rsidR="00B1064C" w:rsidRDefault="00B1064C" w:rsidP="00E07CCF">
      <w:pPr>
        <w:spacing w:after="0" w:line="240" w:lineRule="auto"/>
      </w:pPr>
      <w:r>
        <w:separator/>
      </w:r>
    </w:p>
  </w:endnote>
  <w:endnote w:type="continuationSeparator" w:id="0">
    <w:p w14:paraId="3E20F629" w14:textId="77777777" w:rsidR="00B1064C" w:rsidRDefault="00B1064C" w:rsidP="00E07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34880220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57D98DCB" w14:textId="77777777" w:rsidR="003D5287" w:rsidRPr="001E2C75" w:rsidRDefault="003D5287">
        <w:pPr>
          <w:pStyle w:val="Fuzeile"/>
          <w:jc w:val="right"/>
          <w:rPr>
            <w:sz w:val="20"/>
            <w:szCs w:val="20"/>
          </w:rPr>
        </w:pPr>
        <w:r w:rsidRPr="001E2C75">
          <w:rPr>
            <w:sz w:val="20"/>
            <w:szCs w:val="20"/>
          </w:rPr>
          <w:fldChar w:fldCharType="begin"/>
        </w:r>
        <w:r w:rsidRPr="001E2C75">
          <w:rPr>
            <w:sz w:val="20"/>
            <w:szCs w:val="20"/>
          </w:rPr>
          <w:instrText>PAGE   \* MERGEFORMAT</w:instrText>
        </w:r>
        <w:r w:rsidRPr="001E2C75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2</w:t>
        </w:r>
        <w:r w:rsidRPr="001E2C75">
          <w:rPr>
            <w:sz w:val="20"/>
            <w:szCs w:val="20"/>
          </w:rPr>
          <w:fldChar w:fldCharType="end"/>
        </w:r>
      </w:p>
    </w:sdtContent>
  </w:sdt>
  <w:p w14:paraId="50217BD0" w14:textId="77777777" w:rsidR="003D5287" w:rsidRDefault="003D52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3C65E" w14:textId="77777777" w:rsidR="00B1064C" w:rsidRDefault="00B1064C" w:rsidP="00E07CCF">
      <w:pPr>
        <w:spacing w:after="0" w:line="240" w:lineRule="auto"/>
      </w:pPr>
      <w:r>
        <w:separator/>
      </w:r>
    </w:p>
  </w:footnote>
  <w:footnote w:type="continuationSeparator" w:id="0">
    <w:p w14:paraId="4F41BBFD" w14:textId="77777777" w:rsidR="00B1064C" w:rsidRDefault="00B1064C" w:rsidP="00E07C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CCF"/>
    <w:rsid w:val="00050524"/>
    <w:rsid w:val="000A28A1"/>
    <w:rsid w:val="000C2A5B"/>
    <w:rsid w:val="000C7475"/>
    <w:rsid w:val="000D4253"/>
    <w:rsid w:val="000F2576"/>
    <w:rsid w:val="0010094D"/>
    <w:rsid w:val="001070C6"/>
    <w:rsid w:val="00113AA0"/>
    <w:rsid w:val="001200EA"/>
    <w:rsid w:val="00166708"/>
    <w:rsid w:val="001706D6"/>
    <w:rsid w:val="001714C2"/>
    <w:rsid w:val="00186608"/>
    <w:rsid w:val="00193FC2"/>
    <w:rsid w:val="001A69F8"/>
    <w:rsid w:val="001A7F10"/>
    <w:rsid w:val="001B6694"/>
    <w:rsid w:val="001C0E32"/>
    <w:rsid w:val="001C481B"/>
    <w:rsid w:val="001C55AF"/>
    <w:rsid w:val="001E2C75"/>
    <w:rsid w:val="001F4331"/>
    <w:rsid w:val="00200404"/>
    <w:rsid w:val="002347AC"/>
    <w:rsid w:val="002510C0"/>
    <w:rsid w:val="002604E1"/>
    <w:rsid w:val="0026250D"/>
    <w:rsid w:val="00281D4E"/>
    <w:rsid w:val="00282148"/>
    <w:rsid w:val="002912F4"/>
    <w:rsid w:val="00291B86"/>
    <w:rsid w:val="002B64EF"/>
    <w:rsid w:val="002B7404"/>
    <w:rsid w:val="002D12C8"/>
    <w:rsid w:val="002E4F88"/>
    <w:rsid w:val="002E6CB4"/>
    <w:rsid w:val="00312200"/>
    <w:rsid w:val="003123F7"/>
    <w:rsid w:val="00313F78"/>
    <w:rsid w:val="00314302"/>
    <w:rsid w:val="00315A94"/>
    <w:rsid w:val="003270BC"/>
    <w:rsid w:val="00346467"/>
    <w:rsid w:val="003649EC"/>
    <w:rsid w:val="0037397F"/>
    <w:rsid w:val="00392EFB"/>
    <w:rsid w:val="0039474B"/>
    <w:rsid w:val="00396F7E"/>
    <w:rsid w:val="003A11D9"/>
    <w:rsid w:val="003B1D77"/>
    <w:rsid w:val="003B4463"/>
    <w:rsid w:val="003B722A"/>
    <w:rsid w:val="003C5036"/>
    <w:rsid w:val="003D5287"/>
    <w:rsid w:val="003E0DEE"/>
    <w:rsid w:val="003E6916"/>
    <w:rsid w:val="003E6ED2"/>
    <w:rsid w:val="003F515C"/>
    <w:rsid w:val="003F7560"/>
    <w:rsid w:val="00442EC6"/>
    <w:rsid w:val="00472D80"/>
    <w:rsid w:val="00475EB2"/>
    <w:rsid w:val="00497A3B"/>
    <w:rsid w:val="004A4386"/>
    <w:rsid w:val="004B4BD8"/>
    <w:rsid w:val="004C3EC9"/>
    <w:rsid w:val="004E1A02"/>
    <w:rsid w:val="004F4FEB"/>
    <w:rsid w:val="00501972"/>
    <w:rsid w:val="00501A8F"/>
    <w:rsid w:val="00504BE2"/>
    <w:rsid w:val="00517396"/>
    <w:rsid w:val="005234A1"/>
    <w:rsid w:val="00530AC8"/>
    <w:rsid w:val="00531361"/>
    <w:rsid w:val="00536D42"/>
    <w:rsid w:val="00553BC9"/>
    <w:rsid w:val="005A1917"/>
    <w:rsid w:val="005A5772"/>
    <w:rsid w:val="005C5A55"/>
    <w:rsid w:val="005C61AA"/>
    <w:rsid w:val="005E199F"/>
    <w:rsid w:val="005F4081"/>
    <w:rsid w:val="006249A8"/>
    <w:rsid w:val="00634296"/>
    <w:rsid w:val="0063550C"/>
    <w:rsid w:val="00642AD2"/>
    <w:rsid w:val="00657E07"/>
    <w:rsid w:val="00677615"/>
    <w:rsid w:val="00677C62"/>
    <w:rsid w:val="006A1EED"/>
    <w:rsid w:val="006A2C12"/>
    <w:rsid w:val="006A6C03"/>
    <w:rsid w:val="006B0E28"/>
    <w:rsid w:val="006C0143"/>
    <w:rsid w:val="006C556A"/>
    <w:rsid w:val="006D315A"/>
    <w:rsid w:val="006D3184"/>
    <w:rsid w:val="006F778F"/>
    <w:rsid w:val="007045DA"/>
    <w:rsid w:val="0071332A"/>
    <w:rsid w:val="00740AE5"/>
    <w:rsid w:val="00745145"/>
    <w:rsid w:val="007563D0"/>
    <w:rsid w:val="007C15CD"/>
    <w:rsid w:val="007D0ED5"/>
    <w:rsid w:val="007E35B3"/>
    <w:rsid w:val="007E7375"/>
    <w:rsid w:val="007F4E1E"/>
    <w:rsid w:val="007F6D07"/>
    <w:rsid w:val="00804301"/>
    <w:rsid w:val="00806DDB"/>
    <w:rsid w:val="0080706B"/>
    <w:rsid w:val="00811231"/>
    <w:rsid w:val="00840173"/>
    <w:rsid w:val="00846E64"/>
    <w:rsid w:val="008664FA"/>
    <w:rsid w:val="00867C43"/>
    <w:rsid w:val="008727EF"/>
    <w:rsid w:val="00912A9E"/>
    <w:rsid w:val="00925330"/>
    <w:rsid w:val="009507A9"/>
    <w:rsid w:val="0095414E"/>
    <w:rsid w:val="00961C4D"/>
    <w:rsid w:val="00976133"/>
    <w:rsid w:val="00991B47"/>
    <w:rsid w:val="009C5C1A"/>
    <w:rsid w:val="009D06C2"/>
    <w:rsid w:val="009D4E3D"/>
    <w:rsid w:val="009F3809"/>
    <w:rsid w:val="00A05999"/>
    <w:rsid w:val="00A25E44"/>
    <w:rsid w:val="00A26C4A"/>
    <w:rsid w:val="00A3441A"/>
    <w:rsid w:val="00A371D2"/>
    <w:rsid w:val="00A43062"/>
    <w:rsid w:val="00A64DB0"/>
    <w:rsid w:val="00A71631"/>
    <w:rsid w:val="00A71D45"/>
    <w:rsid w:val="00A74688"/>
    <w:rsid w:val="00AD5D2F"/>
    <w:rsid w:val="00B00062"/>
    <w:rsid w:val="00B01412"/>
    <w:rsid w:val="00B104EB"/>
    <w:rsid w:val="00B1064C"/>
    <w:rsid w:val="00B13726"/>
    <w:rsid w:val="00B520FE"/>
    <w:rsid w:val="00B560A1"/>
    <w:rsid w:val="00B66436"/>
    <w:rsid w:val="00B82D6F"/>
    <w:rsid w:val="00B90DCB"/>
    <w:rsid w:val="00B945EE"/>
    <w:rsid w:val="00BD3A46"/>
    <w:rsid w:val="00BE3917"/>
    <w:rsid w:val="00C04325"/>
    <w:rsid w:val="00C14671"/>
    <w:rsid w:val="00C172A3"/>
    <w:rsid w:val="00C20858"/>
    <w:rsid w:val="00C416B8"/>
    <w:rsid w:val="00C70AAB"/>
    <w:rsid w:val="00C74D5C"/>
    <w:rsid w:val="00C93342"/>
    <w:rsid w:val="00CA39C1"/>
    <w:rsid w:val="00CB389E"/>
    <w:rsid w:val="00CB5A2E"/>
    <w:rsid w:val="00CC1C7B"/>
    <w:rsid w:val="00CC686B"/>
    <w:rsid w:val="00CF0A03"/>
    <w:rsid w:val="00CF0C24"/>
    <w:rsid w:val="00CF4A41"/>
    <w:rsid w:val="00D34451"/>
    <w:rsid w:val="00D35B89"/>
    <w:rsid w:val="00D45231"/>
    <w:rsid w:val="00D6117B"/>
    <w:rsid w:val="00DF251C"/>
    <w:rsid w:val="00DF3810"/>
    <w:rsid w:val="00E02E64"/>
    <w:rsid w:val="00E07CCF"/>
    <w:rsid w:val="00E24A4E"/>
    <w:rsid w:val="00E610FD"/>
    <w:rsid w:val="00E62D1A"/>
    <w:rsid w:val="00E71130"/>
    <w:rsid w:val="00E83FCC"/>
    <w:rsid w:val="00E8443A"/>
    <w:rsid w:val="00EA4933"/>
    <w:rsid w:val="00EB63B0"/>
    <w:rsid w:val="00EC285D"/>
    <w:rsid w:val="00EC6184"/>
    <w:rsid w:val="00EE6C6C"/>
    <w:rsid w:val="00F02899"/>
    <w:rsid w:val="00F32952"/>
    <w:rsid w:val="00F444B5"/>
    <w:rsid w:val="00FA5178"/>
    <w:rsid w:val="00FA6FB4"/>
    <w:rsid w:val="00FB4899"/>
    <w:rsid w:val="00FB48C5"/>
    <w:rsid w:val="00FB6539"/>
    <w:rsid w:val="00FC1F4A"/>
    <w:rsid w:val="00FD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E63EEC"/>
  <w15:docId w15:val="{7BD2C0AB-6704-4CDE-A4E1-D57AAF91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61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07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CCF"/>
  </w:style>
  <w:style w:type="paragraph" w:styleId="Fuzeile">
    <w:name w:val="footer"/>
    <w:basedOn w:val="Standard"/>
    <w:link w:val="FuzeileZchn"/>
    <w:uiPriority w:val="99"/>
    <w:unhideWhenUsed/>
    <w:rsid w:val="00E07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07CCF"/>
  </w:style>
  <w:style w:type="table" w:styleId="Tabellenraster">
    <w:name w:val="Table Grid"/>
    <w:basedOn w:val="NormaleTabelle"/>
    <w:uiPriority w:val="39"/>
    <w:rsid w:val="00E07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5E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5E4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10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10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10C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10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10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2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7759E-9D82-1E49-9556-54F1E7F0C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7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eine</dc:creator>
  <cp:lastModifiedBy>Tobias Deutsch</cp:lastModifiedBy>
  <cp:revision>2</cp:revision>
  <cp:lastPrinted>2018-02-02T13:18:00Z</cp:lastPrinted>
  <dcterms:created xsi:type="dcterms:W3CDTF">2021-06-25T14:56:00Z</dcterms:created>
  <dcterms:modified xsi:type="dcterms:W3CDTF">2021-06-25T14:56:00Z</dcterms:modified>
</cp:coreProperties>
</file>